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5DD" w:rsidRPr="00523224" w:rsidRDefault="00F455DD" w:rsidP="00F455DD">
      <w:pPr>
        <w:spacing w:before="120"/>
        <w:contextualSpacing w:val="0"/>
        <w:rPr>
          <w:b/>
          <w:lang w:val="en-US"/>
        </w:rPr>
      </w:pPr>
      <w:r w:rsidRPr="00523224">
        <w:rPr>
          <w:b/>
          <w:lang w:val="en-US"/>
        </w:rPr>
        <w:t xml:space="preserve">Table </w:t>
      </w:r>
      <w:r w:rsidR="00CD7966">
        <w:rPr>
          <w:b/>
          <w:lang w:val="en-US"/>
        </w:rPr>
        <w:t>A</w:t>
      </w:r>
      <w:r w:rsidR="003113A6" w:rsidRPr="00523224">
        <w:rPr>
          <w:b/>
          <w:lang w:val="en-US"/>
        </w:rPr>
        <w:t>.</w:t>
      </w:r>
      <w:r w:rsidRPr="00523224">
        <w:rPr>
          <w:b/>
          <w:lang w:val="en-US"/>
        </w:rPr>
        <w:t xml:space="preserve"> Read data processing and reduction steps.</w:t>
      </w:r>
    </w:p>
    <w:tbl>
      <w:tblPr>
        <w:tblStyle w:val="TableGrid"/>
        <w:tblW w:w="7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77"/>
        <w:gridCol w:w="1152"/>
        <w:gridCol w:w="857"/>
        <w:gridCol w:w="456"/>
        <w:gridCol w:w="1020"/>
        <w:gridCol w:w="1134"/>
        <w:gridCol w:w="1134"/>
      </w:tblGrid>
      <w:tr w:rsidR="0070318B" w:rsidRPr="00523224" w:rsidTr="00185CC0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Data reduction steps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Habitat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ite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ra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nd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 w:val="restart"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D. rotundus</w:t>
            </w:r>
          </w:p>
        </w:tc>
        <w:tc>
          <w:tcPr>
            <w:tcW w:w="877" w:type="dxa"/>
            <w:vMerge w:val="restart"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F</w:t>
            </w:r>
          </w:p>
        </w:tc>
        <w:tc>
          <w:tcPr>
            <w:tcW w:w="857" w:type="dxa"/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020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 752 462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 536 419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03 760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 w:val="restart"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M</w:t>
            </w:r>
          </w:p>
        </w:tc>
        <w:tc>
          <w:tcPr>
            <w:tcW w:w="857" w:type="dxa"/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456" w:type="dxa"/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020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 820 103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48 448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83 641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 419 4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 227 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174 147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0318B" w:rsidRPr="00523224" w:rsidRDefault="0070318B" w:rsidP="007031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M. moloss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Paracou</w:t>
            </w:r>
            <w:proofErr w:type="spellEnd"/>
            <w:r w:rsidR="00F93FE9" w:rsidRPr="00523224">
              <w:rPr>
                <w:sz w:val="16"/>
                <w:szCs w:val="16"/>
                <w:lang w:val="en-US"/>
              </w:rPr>
              <w:br/>
            </w:r>
            <w:proofErr w:type="spellStart"/>
            <w:r w:rsidR="00F93FE9" w:rsidRPr="00523224">
              <w:rPr>
                <w:sz w:val="16"/>
                <w:szCs w:val="16"/>
                <w:lang w:val="en-US"/>
              </w:rPr>
              <w:t>Saut</w:t>
            </w:r>
            <w:proofErr w:type="spellEnd"/>
            <w:r w:rsidR="00F93FE9" w:rsidRPr="0052322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F93FE9" w:rsidRPr="00523224">
              <w:rPr>
                <w:sz w:val="16"/>
                <w:szCs w:val="16"/>
                <w:lang w:val="en-US"/>
              </w:rPr>
              <w:t>Athanase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 642 5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741 3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8 421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20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 683 786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318 143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06 678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 w:val="restart"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Urban</w:t>
            </w:r>
          </w:p>
        </w:tc>
        <w:tc>
          <w:tcPr>
            <w:tcW w:w="1152" w:type="dxa"/>
            <w:vMerge w:val="restart"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cao</w:t>
            </w:r>
            <w:r w:rsidRPr="00523224">
              <w:rPr>
                <w:sz w:val="16"/>
                <w:szCs w:val="16"/>
                <w:lang w:val="en-US"/>
              </w:rPr>
              <w:br/>
              <w:t xml:space="preserve">La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Chaumière</w:t>
            </w:r>
            <w:proofErr w:type="spellEnd"/>
          </w:p>
        </w:tc>
        <w:tc>
          <w:tcPr>
            <w:tcW w:w="857" w:type="dxa"/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456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020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 206 846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5 174</w:t>
            </w:r>
          </w:p>
        </w:tc>
        <w:tc>
          <w:tcPr>
            <w:tcW w:w="1134" w:type="dxa"/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45 005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vMerge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 800 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012 9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70318B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85 892</w:t>
            </w:r>
          </w:p>
        </w:tc>
      </w:tr>
      <w:tr w:rsidR="0070318B" w:rsidRPr="00523224" w:rsidTr="00185CC0">
        <w:trPr>
          <w:trHeight w:val="283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F455DD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29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53 325 5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10 339 7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ED6DCE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4 117 544</w:t>
            </w:r>
          </w:p>
        </w:tc>
      </w:tr>
    </w:tbl>
    <w:p w:rsidR="00162690" w:rsidRPr="00523224" w:rsidRDefault="00ED6DCE" w:rsidP="00F455DD">
      <w:pPr>
        <w:spacing w:before="120"/>
        <w:contextualSpacing w:val="0"/>
        <w:rPr>
          <w:sz w:val="18"/>
          <w:lang w:val="en-US"/>
        </w:rPr>
      </w:pPr>
      <w:r w:rsidRPr="00523224">
        <w:rPr>
          <w:sz w:val="18"/>
          <w:lang w:val="en-US"/>
        </w:rPr>
        <w:t>The number of individuals (</w:t>
      </w:r>
      <w:r w:rsidRPr="00523224">
        <w:rPr>
          <w:b/>
          <w:i/>
          <w:sz w:val="18"/>
          <w:lang w:val="en-US"/>
        </w:rPr>
        <w:t>n</w:t>
      </w:r>
      <w:r w:rsidR="008A2FBC" w:rsidRPr="00523224">
        <w:rPr>
          <w:sz w:val="18"/>
          <w:lang w:val="en-US"/>
        </w:rPr>
        <w:t>)</w:t>
      </w:r>
      <w:r w:rsidR="00271612" w:rsidRPr="00523224">
        <w:rPr>
          <w:sz w:val="18"/>
          <w:lang w:val="en-US"/>
        </w:rPr>
        <w:t>,</w:t>
      </w:r>
      <w:r w:rsidR="00162690" w:rsidRPr="00523224">
        <w:rPr>
          <w:sz w:val="18"/>
          <w:lang w:val="en-US"/>
        </w:rPr>
        <w:t xml:space="preserve"> </w:t>
      </w:r>
      <w:r w:rsidRPr="00523224">
        <w:rPr>
          <w:sz w:val="18"/>
          <w:lang w:val="en-US"/>
        </w:rPr>
        <w:t xml:space="preserve">the </w:t>
      </w:r>
      <w:r w:rsidR="008A2FBC" w:rsidRPr="00523224">
        <w:rPr>
          <w:sz w:val="18"/>
          <w:lang w:val="en-US"/>
        </w:rPr>
        <w:t>number of raw read</w:t>
      </w:r>
      <w:r w:rsidR="00162690" w:rsidRPr="00523224">
        <w:rPr>
          <w:sz w:val="18"/>
          <w:lang w:val="en-US"/>
        </w:rPr>
        <w:t>s</w:t>
      </w:r>
      <w:r w:rsidR="008A2FBC" w:rsidRPr="00523224">
        <w:rPr>
          <w:sz w:val="18"/>
          <w:lang w:val="en-US"/>
        </w:rPr>
        <w:t xml:space="preserve"> obtained </w:t>
      </w:r>
      <w:r w:rsidRPr="00523224">
        <w:rPr>
          <w:sz w:val="18"/>
          <w:lang w:val="en-US"/>
        </w:rPr>
        <w:t>(</w:t>
      </w:r>
      <w:r w:rsidRPr="00523224">
        <w:rPr>
          <w:b/>
          <w:i/>
          <w:sz w:val="18"/>
          <w:lang w:val="en-US"/>
        </w:rPr>
        <w:t>r</w:t>
      </w:r>
      <w:r w:rsidR="008A2FBC" w:rsidRPr="00523224">
        <w:rPr>
          <w:b/>
          <w:i/>
          <w:sz w:val="18"/>
          <w:lang w:val="en-US"/>
        </w:rPr>
        <w:t>aw</w:t>
      </w:r>
      <w:r w:rsidRPr="00523224">
        <w:rPr>
          <w:sz w:val="18"/>
          <w:lang w:val="en-US"/>
        </w:rPr>
        <w:t>)</w:t>
      </w:r>
      <w:r w:rsidR="00271612" w:rsidRPr="00523224">
        <w:rPr>
          <w:sz w:val="18"/>
          <w:lang w:val="en-US"/>
        </w:rPr>
        <w:t>,</w:t>
      </w:r>
      <w:r w:rsidR="008A2FBC" w:rsidRPr="00523224">
        <w:rPr>
          <w:sz w:val="18"/>
          <w:lang w:val="en-US"/>
        </w:rPr>
        <w:t xml:space="preserve"> the total number of read</w:t>
      </w:r>
      <w:r w:rsidR="00162690" w:rsidRPr="00523224">
        <w:rPr>
          <w:sz w:val="18"/>
          <w:lang w:val="en-US"/>
        </w:rPr>
        <w:t>s</w:t>
      </w:r>
      <w:r w:rsidR="008A2FBC" w:rsidRPr="00523224">
        <w:rPr>
          <w:sz w:val="18"/>
          <w:lang w:val="en-US"/>
        </w:rPr>
        <w:t xml:space="preserve"> after trimming and cleaning (</w:t>
      </w:r>
      <w:proofErr w:type="spellStart"/>
      <w:r w:rsidR="008A2FBC" w:rsidRPr="00523224">
        <w:rPr>
          <w:b/>
          <w:i/>
          <w:sz w:val="18"/>
          <w:lang w:val="en-US"/>
        </w:rPr>
        <w:t>ndn</w:t>
      </w:r>
      <w:proofErr w:type="spellEnd"/>
      <w:r w:rsidR="008A2FBC" w:rsidRPr="00523224">
        <w:rPr>
          <w:sz w:val="18"/>
          <w:lang w:val="en-US"/>
        </w:rPr>
        <w:t>) and the number of read</w:t>
      </w:r>
      <w:r w:rsidR="00162690" w:rsidRPr="00523224">
        <w:rPr>
          <w:sz w:val="18"/>
          <w:lang w:val="en-US"/>
        </w:rPr>
        <w:t>s</w:t>
      </w:r>
      <w:r w:rsidR="008A2FBC" w:rsidRPr="00523224">
        <w:rPr>
          <w:sz w:val="18"/>
          <w:lang w:val="en-US"/>
        </w:rPr>
        <w:t xml:space="preserve"> after digital normalization (</w:t>
      </w:r>
      <w:proofErr w:type="spellStart"/>
      <w:r w:rsidR="008A2FBC" w:rsidRPr="00523224">
        <w:rPr>
          <w:b/>
          <w:i/>
          <w:sz w:val="18"/>
          <w:lang w:val="en-US"/>
        </w:rPr>
        <w:t>dn</w:t>
      </w:r>
      <w:proofErr w:type="spellEnd"/>
      <w:r w:rsidR="008A2FBC" w:rsidRPr="00523224">
        <w:rPr>
          <w:sz w:val="18"/>
          <w:lang w:val="en-US"/>
        </w:rPr>
        <w:t>)</w:t>
      </w:r>
      <w:r w:rsidRPr="00523224">
        <w:rPr>
          <w:sz w:val="18"/>
          <w:lang w:val="en-US"/>
        </w:rPr>
        <w:t xml:space="preserve"> are given per sample. </w:t>
      </w:r>
    </w:p>
    <w:p w:rsidR="00162690" w:rsidRPr="00523224" w:rsidRDefault="00162690">
      <w:pPr>
        <w:spacing w:after="160" w:line="259" w:lineRule="auto"/>
        <w:contextualSpacing w:val="0"/>
        <w:jc w:val="left"/>
        <w:rPr>
          <w:lang w:val="en-US"/>
        </w:rPr>
      </w:pPr>
    </w:p>
    <w:p w:rsidR="00D20410" w:rsidRPr="00523224" w:rsidRDefault="00D20410">
      <w:pPr>
        <w:spacing w:after="160" w:line="259" w:lineRule="auto"/>
        <w:contextualSpacing w:val="0"/>
        <w:jc w:val="left"/>
        <w:rPr>
          <w:lang w:val="en-US"/>
        </w:rPr>
      </w:pPr>
    </w:p>
    <w:p w:rsidR="00D20410" w:rsidRPr="00523224" w:rsidRDefault="00D20410">
      <w:pPr>
        <w:spacing w:after="160" w:line="259" w:lineRule="auto"/>
        <w:contextualSpacing w:val="0"/>
        <w:jc w:val="left"/>
        <w:rPr>
          <w:lang w:val="en-US"/>
        </w:rPr>
      </w:pPr>
    </w:p>
    <w:p w:rsidR="00D20410" w:rsidRPr="00523224" w:rsidRDefault="00D20410">
      <w:pPr>
        <w:spacing w:after="160" w:line="259" w:lineRule="auto"/>
        <w:contextualSpacing w:val="0"/>
        <w:jc w:val="left"/>
        <w:rPr>
          <w:lang w:val="en-US"/>
        </w:rPr>
      </w:pPr>
    </w:p>
    <w:p w:rsidR="00F455DD" w:rsidRPr="00523224" w:rsidRDefault="003113A6" w:rsidP="00F455DD">
      <w:pPr>
        <w:spacing w:before="120"/>
        <w:contextualSpacing w:val="0"/>
        <w:rPr>
          <w:b/>
          <w:lang w:val="en-US"/>
        </w:rPr>
      </w:pPr>
      <w:r w:rsidRPr="00523224">
        <w:rPr>
          <w:b/>
          <w:lang w:val="en-US"/>
        </w:rPr>
        <w:t xml:space="preserve">Table </w:t>
      </w:r>
      <w:r w:rsidR="00CD7966">
        <w:rPr>
          <w:b/>
          <w:lang w:val="en-US"/>
        </w:rPr>
        <w:t>B</w:t>
      </w:r>
      <w:r w:rsidRPr="00523224">
        <w:rPr>
          <w:b/>
          <w:lang w:val="en-US"/>
        </w:rPr>
        <w:t>.</w:t>
      </w:r>
      <w:r w:rsidR="00C97735" w:rsidRPr="00523224">
        <w:rPr>
          <w:b/>
          <w:lang w:val="en-US"/>
        </w:rPr>
        <w:t xml:space="preserve"> </w:t>
      </w:r>
      <w:r w:rsidR="00A544C6" w:rsidRPr="00523224">
        <w:rPr>
          <w:b/>
          <w:i/>
          <w:lang w:val="en-US"/>
        </w:rPr>
        <w:t>D</w:t>
      </w:r>
      <w:r w:rsidR="00C97735" w:rsidRPr="00523224">
        <w:rPr>
          <w:b/>
          <w:i/>
          <w:lang w:val="en-US"/>
        </w:rPr>
        <w:t>e novo</w:t>
      </w:r>
      <w:r w:rsidR="00C97735" w:rsidRPr="00523224">
        <w:rPr>
          <w:b/>
          <w:lang w:val="en-US"/>
        </w:rPr>
        <w:t xml:space="preserve"> assembly of processed read data</w:t>
      </w:r>
      <w:r w:rsidR="00DF2DE7" w:rsidRPr="00523224">
        <w:rPr>
          <w:b/>
          <w:lang w:val="en-US"/>
        </w:rPr>
        <w:t xml:space="preserve"> </w:t>
      </w:r>
      <w:r w:rsidR="00C97735" w:rsidRPr="00523224">
        <w:rPr>
          <w:b/>
          <w:lang w:val="en-US"/>
        </w:rPr>
        <w:t>comparison 1 between k-mers.</w:t>
      </w:r>
    </w:p>
    <w:tbl>
      <w:tblPr>
        <w:tblStyle w:val="TableGrid"/>
        <w:tblW w:w="10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77"/>
        <w:gridCol w:w="1152"/>
        <w:gridCol w:w="857"/>
        <w:gridCol w:w="1026"/>
        <w:gridCol w:w="907"/>
        <w:gridCol w:w="1020"/>
        <w:gridCol w:w="1008"/>
        <w:gridCol w:w="907"/>
        <w:gridCol w:w="907"/>
        <w:gridCol w:w="1008"/>
      </w:tblGrid>
      <w:tr w:rsidR="0070318B" w:rsidRPr="00523224" w:rsidTr="00D20410">
        <w:trPr>
          <w:trHeight w:val="253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left"/>
              <w:rPr>
                <w:b/>
                <w:sz w:val="18"/>
                <w:szCs w:val="16"/>
                <w:lang w:val="en-US"/>
              </w:rPr>
            </w:pPr>
            <w:r w:rsidRPr="00523224">
              <w:rPr>
                <w:b/>
                <w:sz w:val="18"/>
                <w:szCs w:val="16"/>
                <w:lang w:val="en-US"/>
              </w:rPr>
              <w:t>Speci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r w:rsidRPr="00523224">
              <w:rPr>
                <w:b/>
                <w:sz w:val="18"/>
                <w:szCs w:val="16"/>
                <w:lang w:val="en-US"/>
              </w:rPr>
              <w:t>Habita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318B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r w:rsidRPr="00523224">
              <w:rPr>
                <w:b/>
                <w:sz w:val="18"/>
                <w:szCs w:val="16"/>
                <w:lang w:val="en-US"/>
              </w:rPr>
              <w:t>Site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r w:rsidRPr="00523224">
              <w:rPr>
                <w:b/>
                <w:sz w:val="18"/>
                <w:szCs w:val="16"/>
                <w:lang w:val="en-US"/>
              </w:rPr>
              <w:t>Sampl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r w:rsidRPr="00523224">
              <w:rPr>
                <w:b/>
                <w:sz w:val="18"/>
                <w:szCs w:val="16"/>
                <w:lang w:val="en-US"/>
              </w:rPr>
              <w:t>Assemble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i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d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D2041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</w:t>
            </w:r>
            <w:r w:rsidR="0070318B"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br/>
            </w:r>
            <w:r w:rsidR="0070318B" w:rsidRPr="00523224">
              <w:rPr>
                <w:b/>
                <w:sz w:val="18"/>
                <w:szCs w:val="16"/>
                <w:lang w:val="en-US"/>
              </w:rPr>
              <w:t>% sav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i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70318B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318B" w:rsidRPr="00523224" w:rsidRDefault="00D2041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</w:t>
            </w:r>
            <w:r w:rsidR="0070318B" w:rsidRPr="00523224">
              <w:rPr>
                <w:b/>
                <w:i/>
                <w:sz w:val="18"/>
                <w:szCs w:val="16"/>
                <w:lang w:val="en-US"/>
              </w:rPr>
              <w:t>n</w:t>
            </w:r>
            <w:proofErr w:type="spellEnd"/>
            <w:r w:rsidRPr="00523224">
              <w:rPr>
                <w:b/>
                <w:i/>
                <w:sz w:val="18"/>
                <w:szCs w:val="16"/>
                <w:lang w:val="en-US"/>
              </w:rPr>
              <w:br/>
            </w:r>
            <w:r w:rsidR="0070318B" w:rsidRPr="00523224">
              <w:rPr>
                <w:b/>
                <w:sz w:val="18"/>
                <w:szCs w:val="16"/>
                <w:lang w:val="en-US"/>
              </w:rPr>
              <w:t>% saved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 w:val="restart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8"/>
                <w:lang w:val="en-US"/>
              </w:rPr>
              <w:t>D. rotundus</w:t>
            </w:r>
          </w:p>
        </w:tc>
        <w:tc>
          <w:tcPr>
            <w:tcW w:w="877" w:type="dxa"/>
            <w:vMerge w:val="restart"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F</w:t>
            </w:r>
          </w:p>
        </w:tc>
        <w:tc>
          <w:tcPr>
            <w:tcW w:w="857" w:type="dxa"/>
            <w:vMerge w:val="restart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06 221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02 668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47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57 888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87 271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6.80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30 383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55 449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4.85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60 331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47 250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.82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M</w:t>
            </w:r>
          </w:p>
        </w:tc>
        <w:tc>
          <w:tcPr>
            <w:tcW w:w="857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563 094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93 042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7.13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487 086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64 105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.11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780 403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80 990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10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674 112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02 296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3.90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 w:val="restart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77 600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9 194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0.22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59 413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2 626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1.83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54 25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8 78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1.0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39 1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7 06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40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8"/>
                <w:lang w:val="en-US"/>
              </w:rPr>
              <w:t>M. moloss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Paracou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br/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Saut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Athanase</w:t>
            </w:r>
            <w:proofErr w:type="spellEnd"/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22 2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64 29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.5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94 27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54 77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9.70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66 316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83 006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75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26 353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75 251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7.51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 w:val="restart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80 049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02 036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9.12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52 835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92 165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0.07</w:t>
            </w:r>
          </w:p>
        </w:tc>
      </w:tr>
      <w:tr w:rsidR="00D20410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dotted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6 568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89 182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08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91 700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13 242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3.71</w:t>
            </w:r>
          </w:p>
        </w:tc>
      </w:tr>
      <w:tr w:rsidR="00D20410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Urban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cao</w:t>
            </w:r>
            <w:r w:rsidRPr="00523224">
              <w:rPr>
                <w:sz w:val="16"/>
                <w:szCs w:val="16"/>
                <w:lang w:val="en-US"/>
              </w:rPr>
              <w:br/>
              <w:t xml:space="preserve">La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Chaumière</w:t>
            </w:r>
            <w:proofErr w:type="spellEnd"/>
          </w:p>
        </w:tc>
        <w:tc>
          <w:tcPr>
            <w:tcW w:w="857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38 947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6 737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23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24 906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 236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7.03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06 053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7 958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4.08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2 011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2 257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7.66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26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0 184</w:t>
            </w:r>
          </w:p>
        </w:tc>
        <w:tc>
          <w:tcPr>
            <w:tcW w:w="1020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4 642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.67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2 344</w:t>
            </w:r>
          </w:p>
        </w:tc>
        <w:tc>
          <w:tcPr>
            <w:tcW w:w="907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0 609</w:t>
            </w:r>
          </w:p>
        </w:tc>
        <w:tc>
          <w:tcPr>
            <w:tcW w:w="1008" w:type="dxa"/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6.13</w:t>
            </w:r>
          </w:p>
        </w:tc>
      </w:tr>
      <w:tr w:rsidR="00F93FE9" w:rsidRPr="00523224" w:rsidTr="00D20410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Velve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8 87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5 49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1.5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1 17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4 5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3FE9" w:rsidRPr="00523224" w:rsidRDefault="00F93FE9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6.43</w:t>
            </w:r>
          </w:p>
        </w:tc>
      </w:tr>
    </w:tbl>
    <w:p w:rsidR="00162690" w:rsidRPr="00523224" w:rsidRDefault="00C97735" w:rsidP="00F455DD">
      <w:pPr>
        <w:spacing w:before="120"/>
        <w:contextualSpacing w:val="0"/>
        <w:rPr>
          <w:sz w:val="18"/>
          <w:lang w:val="en-US"/>
        </w:rPr>
      </w:pPr>
      <w:r w:rsidRPr="00523224">
        <w:rPr>
          <w:sz w:val="18"/>
          <w:lang w:val="en-US"/>
        </w:rPr>
        <w:t>Contigs generated using the k-mers 21</w:t>
      </w:r>
      <w:r w:rsidR="00271612" w:rsidRPr="00523224">
        <w:rPr>
          <w:sz w:val="18"/>
          <w:lang w:val="en-US"/>
        </w:rPr>
        <w:t xml:space="preserve">, </w:t>
      </w:r>
      <w:r w:rsidRPr="00523224">
        <w:rPr>
          <w:sz w:val="18"/>
          <w:lang w:val="en-US"/>
        </w:rPr>
        <w:t>55 and 99 were pooled (</w:t>
      </w:r>
      <w:r w:rsidR="005E29CD" w:rsidRPr="00523224">
        <w:rPr>
          <w:sz w:val="18"/>
          <w:lang w:val="en-US"/>
        </w:rPr>
        <w:t xml:space="preserve">contigs generated from </w:t>
      </w:r>
      <w:proofErr w:type="spellStart"/>
      <w:r w:rsidRPr="00523224">
        <w:rPr>
          <w:b/>
          <w:i/>
          <w:sz w:val="18"/>
          <w:lang w:val="en-US"/>
        </w:rPr>
        <w:t>ndn</w:t>
      </w:r>
      <w:proofErr w:type="spellEnd"/>
      <w:r w:rsidR="00271612" w:rsidRPr="00523224">
        <w:rPr>
          <w:sz w:val="18"/>
          <w:lang w:val="en-US"/>
        </w:rPr>
        <w:t xml:space="preserve">, </w:t>
      </w:r>
      <w:r w:rsidR="00512718" w:rsidRPr="00523224">
        <w:rPr>
          <w:sz w:val="18"/>
          <w:lang w:val="en-US"/>
        </w:rPr>
        <w:t>non-</w:t>
      </w:r>
      <w:r w:rsidRPr="00523224">
        <w:rPr>
          <w:sz w:val="18"/>
          <w:lang w:val="en-US"/>
        </w:rPr>
        <w:t>digitally normalized read</w:t>
      </w:r>
      <w:r w:rsidR="00512718" w:rsidRPr="00523224">
        <w:rPr>
          <w:sz w:val="18"/>
          <w:lang w:val="en-US"/>
        </w:rPr>
        <w:t>s</w:t>
      </w:r>
      <w:r w:rsidR="005E29CD" w:rsidRPr="00523224">
        <w:rPr>
          <w:sz w:val="18"/>
          <w:lang w:val="en-US"/>
        </w:rPr>
        <w:t xml:space="preserve"> and</w:t>
      </w:r>
      <w:r w:rsidR="00271612" w:rsidRPr="00523224">
        <w:rPr>
          <w:sz w:val="18"/>
          <w:lang w:val="en-US"/>
        </w:rPr>
        <w:t xml:space="preserve"> </w:t>
      </w:r>
      <w:proofErr w:type="spellStart"/>
      <w:r w:rsidRPr="00523224">
        <w:rPr>
          <w:b/>
          <w:i/>
          <w:sz w:val="18"/>
          <w:lang w:val="en-US"/>
        </w:rPr>
        <w:t>dn</w:t>
      </w:r>
      <w:proofErr w:type="spellEnd"/>
      <w:r w:rsidR="00271612" w:rsidRPr="00523224">
        <w:rPr>
          <w:sz w:val="18"/>
          <w:lang w:val="en-US"/>
        </w:rPr>
        <w:t xml:space="preserve">, </w:t>
      </w:r>
      <w:r w:rsidR="00512718" w:rsidRPr="00523224">
        <w:rPr>
          <w:sz w:val="18"/>
          <w:lang w:val="en-US"/>
        </w:rPr>
        <w:t>digitally normalized reads</w:t>
      </w:r>
      <w:r w:rsidRPr="00523224">
        <w:rPr>
          <w:sz w:val="18"/>
          <w:lang w:val="en-US"/>
        </w:rPr>
        <w:t>)</w:t>
      </w:r>
      <w:r w:rsidR="00512718" w:rsidRPr="00523224">
        <w:rPr>
          <w:sz w:val="18"/>
          <w:lang w:val="en-US"/>
        </w:rPr>
        <w:t>.</w:t>
      </w:r>
      <w:r w:rsidRPr="00523224">
        <w:rPr>
          <w:sz w:val="18"/>
          <w:lang w:val="en-US"/>
        </w:rPr>
        <w:t xml:space="preserve"> </w:t>
      </w:r>
      <w:r w:rsidR="00512718" w:rsidRPr="00523224">
        <w:rPr>
          <w:sz w:val="18"/>
          <w:lang w:val="en-US"/>
        </w:rPr>
        <w:t xml:space="preserve">The total number of contigs retained after removal of duplicates and clustering </w:t>
      </w:r>
      <w:r w:rsidR="005E29CD" w:rsidRPr="00523224">
        <w:rPr>
          <w:sz w:val="18"/>
          <w:szCs w:val="16"/>
          <w:lang w:val="en-US"/>
        </w:rPr>
        <w:t>with a</w:t>
      </w:r>
      <w:r w:rsidR="001C5F17" w:rsidRPr="00523224">
        <w:rPr>
          <w:sz w:val="18"/>
          <w:szCs w:val="16"/>
          <w:lang w:val="en-US"/>
        </w:rPr>
        <w:t xml:space="preserve"> 95%</w:t>
      </w:r>
      <w:r w:rsidR="001C5F17" w:rsidRPr="00523224">
        <w:rPr>
          <w:sz w:val="18"/>
          <w:lang w:val="en-US"/>
        </w:rPr>
        <w:t xml:space="preserve"> </w:t>
      </w:r>
      <w:r w:rsidR="005E29CD" w:rsidRPr="00523224">
        <w:rPr>
          <w:sz w:val="18"/>
          <w:szCs w:val="16"/>
          <w:lang w:val="en-US"/>
        </w:rPr>
        <w:t>threshold identity value</w:t>
      </w:r>
      <w:r w:rsidR="005E29CD" w:rsidRPr="00523224">
        <w:rPr>
          <w:sz w:val="18"/>
          <w:lang w:val="en-US"/>
        </w:rPr>
        <w:t xml:space="preserve"> </w:t>
      </w:r>
      <w:r w:rsidRPr="00523224">
        <w:rPr>
          <w:sz w:val="18"/>
          <w:lang w:val="en-US"/>
        </w:rPr>
        <w:t>(</w:t>
      </w:r>
      <w:proofErr w:type="spellStart"/>
      <w:r w:rsidRPr="00523224">
        <w:rPr>
          <w:b/>
          <w:i/>
          <w:sz w:val="18"/>
          <w:lang w:val="en-US"/>
        </w:rPr>
        <w:t>ndn</w:t>
      </w:r>
      <w:proofErr w:type="spellEnd"/>
      <w:r w:rsidRPr="00523224">
        <w:rPr>
          <w:sz w:val="18"/>
          <w:lang w:val="en-US"/>
        </w:rPr>
        <w:t xml:space="preserve"> </w:t>
      </w:r>
      <w:proofErr w:type="spellStart"/>
      <w:r w:rsidR="00512718" w:rsidRPr="00523224">
        <w:rPr>
          <w:b/>
          <w:sz w:val="18"/>
          <w:lang w:val="en-US"/>
        </w:rPr>
        <w:t>ctds</w:t>
      </w:r>
      <w:proofErr w:type="spellEnd"/>
      <w:r w:rsidR="003113A6" w:rsidRPr="00523224">
        <w:rPr>
          <w:b/>
          <w:sz w:val="18"/>
          <w:lang w:val="en-US"/>
        </w:rPr>
        <w:t xml:space="preserve"> 1</w:t>
      </w:r>
      <w:r w:rsidRPr="00523224">
        <w:rPr>
          <w:sz w:val="18"/>
          <w:lang w:val="en-US"/>
        </w:rPr>
        <w:t xml:space="preserve"> and </w:t>
      </w:r>
      <w:proofErr w:type="spellStart"/>
      <w:r w:rsidRPr="00523224">
        <w:rPr>
          <w:b/>
          <w:i/>
          <w:sz w:val="18"/>
          <w:lang w:val="en-US"/>
        </w:rPr>
        <w:t>dn</w:t>
      </w:r>
      <w:proofErr w:type="spellEnd"/>
      <w:r w:rsidRPr="00523224">
        <w:rPr>
          <w:sz w:val="18"/>
          <w:lang w:val="en-US"/>
        </w:rPr>
        <w:t xml:space="preserve"> </w:t>
      </w:r>
      <w:proofErr w:type="spellStart"/>
      <w:r w:rsidR="00512718" w:rsidRPr="00523224">
        <w:rPr>
          <w:b/>
          <w:sz w:val="18"/>
          <w:lang w:val="en-US"/>
        </w:rPr>
        <w:t>ctds</w:t>
      </w:r>
      <w:proofErr w:type="spellEnd"/>
      <w:r w:rsidR="003113A6" w:rsidRPr="00523224">
        <w:rPr>
          <w:b/>
          <w:sz w:val="18"/>
          <w:lang w:val="en-US"/>
        </w:rPr>
        <w:t xml:space="preserve"> 1</w:t>
      </w:r>
      <w:r w:rsidRPr="00523224">
        <w:rPr>
          <w:sz w:val="18"/>
          <w:lang w:val="en-US"/>
        </w:rPr>
        <w:t>)</w:t>
      </w:r>
      <w:r w:rsidR="00271612" w:rsidRPr="00523224">
        <w:rPr>
          <w:sz w:val="18"/>
          <w:lang w:val="en-US"/>
        </w:rPr>
        <w:t xml:space="preserve"> </w:t>
      </w:r>
      <w:r w:rsidR="00512718" w:rsidRPr="00523224">
        <w:rPr>
          <w:sz w:val="18"/>
          <w:lang w:val="en-US"/>
        </w:rPr>
        <w:t>as well as t</w:t>
      </w:r>
      <w:r w:rsidRPr="00523224">
        <w:rPr>
          <w:sz w:val="18"/>
          <w:lang w:val="en-US"/>
        </w:rPr>
        <w:t xml:space="preserve">he percentage of data saved </w:t>
      </w:r>
      <w:r w:rsidR="00512718" w:rsidRPr="00523224">
        <w:rPr>
          <w:sz w:val="18"/>
          <w:lang w:val="en-US"/>
        </w:rPr>
        <w:t>are given</w:t>
      </w:r>
      <w:r w:rsidRPr="00523224">
        <w:rPr>
          <w:sz w:val="18"/>
          <w:lang w:val="en-US"/>
        </w:rPr>
        <w:t xml:space="preserve"> for each </w:t>
      </w:r>
      <w:r w:rsidR="00512718" w:rsidRPr="00523224">
        <w:rPr>
          <w:sz w:val="18"/>
          <w:lang w:val="en-US"/>
        </w:rPr>
        <w:t>data set</w:t>
      </w:r>
      <w:r w:rsidRPr="00523224">
        <w:rPr>
          <w:sz w:val="18"/>
          <w:lang w:val="en-US"/>
        </w:rPr>
        <w:t xml:space="preserve"> and each assembler</w:t>
      </w:r>
      <w:r w:rsidR="00512718" w:rsidRPr="00523224">
        <w:rPr>
          <w:sz w:val="18"/>
          <w:lang w:val="en-US"/>
        </w:rPr>
        <w:t xml:space="preserve"> (</w:t>
      </w:r>
      <w:proofErr w:type="spellStart"/>
      <w:r w:rsidR="00512718" w:rsidRPr="00523224">
        <w:rPr>
          <w:sz w:val="18"/>
          <w:lang w:val="en-US"/>
        </w:rPr>
        <w:t>SPAdes</w:t>
      </w:r>
      <w:proofErr w:type="spellEnd"/>
      <w:r w:rsidR="00512718" w:rsidRPr="00523224">
        <w:rPr>
          <w:sz w:val="18"/>
          <w:lang w:val="en-US"/>
        </w:rPr>
        <w:t xml:space="preserve"> and Velvet)</w:t>
      </w:r>
      <w:r w:rsidRPr="00523224">
        <w:rPr>
          <w:sz w:val="18"/>
          <w:lang w:val="en-US"/>
        </w:rPr>
        <w:t>.</w:t>
      </w:r>
    </w:p>
    <w:p w:rsidR="00C174D8" w:rsidRPr="00523224" w:rsidRDefault="00C174D8">
      <w:pPr>
        <w:spacing w:after="160" w:line="259" w:lineRule="auto"/>
        <w:contextualSpacing w:val="0"/>
        <w:jc w:val="left"/>
        <w:rPr>
          <w:b/>
          <w:lang w:val="en-US"/>
        </w:rPr>
      </w:pPr>
      <w:r w:rsidRPr="00523224">
        <w:rPr>
          <w:b/>
          <w:lang w:val="en-US"/>
        </w:rPr>
        <w:br w:type="page"/>
      </w:r>
    </w:p>
    <w:p w:rsidR="00DF2DE7" w:rsidRPr="00523224" w:rsidRDefault="003113A6" w:rsidP="00F455DD">
      <w:pPr>
        <w:spacing w:before="120"/>
        <w:contextualSpacing w:val="0"/>
        <w:rPr>
          <w:b/>
          <w:lang w:val="en-US"/>
        </w:rPr>
      </w:pPr>
      <w:r w:rsidRPr="00523224">
        <w:rPr>
          <w:b/>
          <w:lang w:val="en-US"/>
        </w:rPr>
        <w:lastRenderedPageBreak/>
        <w:t xml:space="preserve">Table </w:t>
      </w:r>
      <w:r w:rsidR="00CD7966">
        <w:rPr>
          <w:b/>
          <w:lang w:val="en-US"/>
        </w:rPr>
        <w:t>C</w:t>
      </w:r>
      <w:r w:rsidRPr="00523224">
        <w:rPr>
          <w:b/>
          <w:lang w:val="en-US"/>
        </w:rPr>
        <w:t>.</w:t>
      </w:r>
      <w:r w:rsidR="00DF2DE7" w:rsidRPr="00523224">
        <w:rPr>
          <w:b/>
          <w:lang w:val="en-US"/>
        </w:rPr>
        <w:t xml:space="preserve"> </w:t>
      </w:r>
      <w:r w:rsidR="00A544C6" w:rsidRPr="00523224">
        <w:rPr>
          <w:b/>
          <w:i/>
          <w:lang w:val="en-US"/>
        </w:rPr>
        <w:t>D</w:t>
      </w:r>
      <w:r w:rsidR="00DF2DE7" w:rsidRPr="00523224">
        <w:rPr>
          <w:b/>
          <w:i/>
          <w:lang w:val="en-US"/>
        </w:rPr>
        <w:t>e novo</w:t>
      </w:r>
      <w:r w:rsidR="00DF2DE7" w:rsidRPr="00523224">
        <w:rPr>
          <w:b/>
          <w:lang w:val="en-US"/>
        </w:rPr>
        <w:t xml:space="preserve"> assembly of pro</w:t>
      </w:r>
      <w:r w:rsidR="00DA5113" w:rsidRPr="00523224">
        <w:rPr>
          <w:b/>
          <w:lang w:val="en-US"/>
        </w:rPr>
        <w:t xml:space="preserve">cessed read data, comparison 2 </w:t>
      </w:r>
      <w:r w:rsidR="00DF2DE7" w:rsidRPr="00523224">
        <w:rPr>
          <w:b/>
          <w:lang w:val="en-US"/>
        </w:rPr>
        <w:t xml:space="preserve">between </w:t>
      </w:r>
      <w:proofErr w:type="spellStart"/>
      <w:r w:rsidR="00DF2DE7" w:rsidRPr="00523224">
        <w:rPr>
          <w:b/>
          <w:lang w:val="en-US"/>
        </w:rPr>
        <w:t>SPAdes</w:t>
      </w:r>
      <w:proofErr w:type="spellEnd"/>
      <w:r w:rsidR="00DF2DE7" w:rsidRPr="00523224">
        <w:rPr>
          <w:b/>
          <w:lang w:val="en-US"/>
        </w:rPr>
        <w:t xml:space="preserve"> and Velvet assemblers.</w:t>
      </w:r>
    </w:p>
    <w:tbl>
      <w:tblPr>
        <w:tblStyle w:val="TableGrid"/>
        <w:tblW w:w="11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77"/>
        <w:gridCol w:w="1152"/>
        <w:gridCol w:w="857"/>
        <w:gridCol w:w="1474"/>
        <w:gridCol w:w="1020"/>
        <w:gridCol w:w="1020"/>
        <w:gridCol w:w="1008"/>
        <w:gridCol w:w="907"/>
        <w:gridCol w:w="907"/>
        <w:gridCol w:w="1008"/>
      </w:tblGrid>
      <w:tr w:rsidR="00185CC0" w:rsidRPr="00523224" w:rsidTr="00CF0712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Habita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ite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ample</w:t>
            </w:r>
            <w:r w:rsidR="00CF0712" w:rsidRPr="00523224">
              <w:rPr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Assembl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i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dn</w:t>
            </w:r>
            <w:proofErr w:type="spellEnd"/>
            <w:r w:rsidRPr="00523224">
              <w:rPr>
                <w:b/>
                <w:i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n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br/>
              <w:t>% sav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i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  <w:r w:rsidRPr="00523224">
              <w:rPr>
                <w:b/>
                <w:i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b/>
                <w:sz w:val="18"/>
                <w:szCs w:val="16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t xml:space="preserve"> 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b/>
                <w:sz w:val="18"/>
                <w:szCs w:val="16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6"/>
                <w:lang w:val="en-US"/>
              </w:rPr>
              <w:t>dn</w:t>
            </w:r>
            <w:proofErr w:type="spellEnd"/>
            <w:r w:rsidRPr="00523224">
              <w:rPr>
                <w:b/>
                <w:sz w:val="18"/>
                <w:szCs w:val="16"/>
                <w:lang w:val="en-US"/>
              </w:rPr>
              <w:br/>
              <w:t>% saved</w:t>
            </w:r>
          </w:p>
        </w:tc>
      </w:tr>
      <w:tr w:rsidR="00185CC0" w:rsidRPr="00523224" w:rsidTr="00CF071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D. rotund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F</w:t>
            </w:r>
          </w:p>
        </w:tc>
        <w:tc>
          <w:tcPr>
            <w:tcW w:w="85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47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58 117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69 997</w:t>
            </w:r>
          </w:p>
        </w:tc>
        <w:tc>
          <w:tcPr>
            <w:tcW w:w="100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9.93</w:t>
            </w:r>
          </w:p>
        </w:tc>
        <w:tc>
          <w:tcPr>
            <w:tcW w:w="90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34 521</w:t>
            </w:r>
          </w:p>
        </w:tc>
        <w:tc>
          <w:tcPr>
            <w:tcW w:w="90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53 908</w:t>
            </w:r>
          </w:p>
        </w:tc>
        <w:tc>
          <w:tcPr>
            <w:tcW w:w="100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9.97</w:t>
            </w:r>
          </w:p>
        </w:tc>
      </w:tr>
      <w:tr w:rsidR="00D20410" w:rsidRPr="00523224" w:rsidTr="00CF0712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vAlign w:val="center"/>
          </w:tcPr>
          <w:p w:rsidR="00D20410" w:rsidRPr="00523224" w:rsidRDefault="00D20410" w:rsidP="00D2041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M</w:t>
            </w:r>
          </w:p>
        </w:tc>
        <w:tc>
          <w:tcPr>
            <w:tcW w:w="85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47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874 032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323 490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.62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766 401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263 098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.51</w:t>
            </w:r>
          </w:p>
        </w:tc>
      </w:tr>
      <w:tr w:rsidR="00D20410" w:rsidRPr="00523224" w:rsidTr="00CF0712">
        <w:trPr>
          <w:trHeight w:val="30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0410" w:rsidRPr="00523224" w:rsidRDefault="00D2041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67 98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17 91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.1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59 69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13 58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0410" w:rsidRPr="00523224" w:rsidRDefault="00D2041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.13</w:t>
            </w:r>
          </w:p>
        </w:tc>
      </w:tr>
      <w:tr w:rsidR="00185CC0" w:rsidRPr="00523224" w:rsidTr="00CF0712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M. moloss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Paracou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br/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Saut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Athanase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47 2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94 61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.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30 02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1 65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.08</w:t>
            </w:r>
          </w:p>
        </w:tc>
      </w:tr>
      <w:tr w:rsidR="00185CC0" w:rsidRPr="00523224" w:rsidTr="00CF0712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47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91 218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38 768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8.09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5 407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03 908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.44</w:t>
            </w:r>
          </w:p>
        </w:tc>
      </w:tr>
      <w:tr w:rsidR="00185CC0" w:rsidRPr="00523224" w:rsidTr="00CF0712">
        <w:trPr>
          <w:trHeight w:val="300"/>
          <w:jc w:val="center"/>
        </w:trPr>
        <w:tc>
          <w:tcPr>
            <w:tcW w:w="1080" w:type="dxa"/>
            <w:vMerge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 w:val="restart"/>
            <w:tcBorders>
              <w:top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Urban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cao</w:t>
            </w:r>
            <w:r w:rsidRPr="00523224">
              <w:rPr>
                <w:sz w:val="16"/>
                <w:szCs w:val="16"/>
                <w:lang w:val="en-US"/>
              </w:rPr>
              <w:br/>
              <w:t xml:space="preserve">La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Chaumière</w:t>
            </w:r>
            <w:proofErr w:type="spellEnd"/>
          </w:p>
        </w:tc>
        <w:tc>
          <w:tcPr>
            <w:tcW w:w="85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47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44 695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05 896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3.19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33 493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97 325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2.91</w:t>
            </w:r>
          </w:p>
        </w:tc>
      </w:tr>
      <w:tr w:rsidR="00185CC0" w:rsidRPr="00523224" w:rsidTr="00CF0712">
        <w:trPr>
          <w:trHeight w:val="30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85CC0" w:rsidRPr="00523224" w:rsidRDefault="00185CC0" w:rsidP="00185CC0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SPAdes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+ Velve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0 1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5 37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9.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5 13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2 06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5CC0" w:rsidRPr="00523224" w:rsidRDefault="00185CC0" w:rsidP="00185CC0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9.30</w:t>
            </w:r>
          </w:p>
        </w:tc>
      </w:tr>
    </w:tbl>
    <w:p w:rsidR="00671C17" w:rsidRPr="00523224" w:rsidRDefault="003113A6" w:rsidP="00F455DD">
      <w:pPr>
        <w:spacing w:before="120"/>
        <w:contextualSpacing w:val="0"/>
        <w:rPr>
          <w:sz w:val="18"/>
          <w:lang w:val="en-US"/>
        </w:rPr>
      </w:pPr>
      <w:r w:rsidRPr="00523224">
        <w:rPr>
          <w:sz w:val="18"/>
          <w:szCs w:val="16"/>
          <w:lang w:val="en-US"/>
        </w:rPr>
        <w:t>C</w:t>
      </w:r>
      <w:r w:rsidR="00271612" w:rsidRPr="00523224">
        <w:rPr>
          <w:sz w:val="18"/>
          <w:szCs w:val="16"/>
          <w:lang w:val="en-US"/>
        </w:rPr>
        <w:t xml:space="preserve">ontigs from comparison 1 were pooled </w:t>
      </w:r>
      <w:r w:rsidR="00671C17" w:rsidRPr="00523224">
        <w:rPr>
          <w:sz w:val="18"/>
          <w:szCs w:val="16"/>
          <w:lang w:val="en-US"/>
        </w:rPr>
        <w:t>(</w:t>
      </w:r>
      <w:proofErr w:type="spellStart"/>
      <w:r w:rsidR="00671C17" w:rsidRPr="00523224">
        <w:rPr>
          <w:b/>
          <w:i/>
          <w:sz w:val="18"/>
          <w:szCs w:val="16"/>
          <w:lang w:val="en-US"/>
        </w:rPr>
        <w:t>ndn</w:t>
      </w:r>
      <w:proofErr w:type="spellEnd"/>
      <w:r w:rsidR="00671C17" w:rsidRPr="00523224">
        <w:rPr>
          <w:b/>
          <w:sz w:val="18"/>
          <w:szCs w:val="16"/>
          <w:lang w:val="en-US"/>
        </w:rPr>
        <w:t xml:space="preserve"> </w:t>
      </w:r>
      <w:proofErr w:type="spellStart"/>
      <w:r w:rsidR="00671C17" w:rsidRPr="00523224">
        <w:rPr>
          <w:b/>
          <w:sz w:val="18"/>
          <w:szCs w:val="16"/>
          <w:lang w:val="en-US"/>
        </w:rPr>
        <w:t>ctds</w:t>
      </w:r>
      <w:proofErr w:type="spellEnd"/>
      <w:r w:rsidR="00671C17" w:rsidRPr="00523224">
        <w:rPr>
          <w:b/>
          <w:sz w:val="18"/>
          <w:szCs w:val="16"/>
          <w:lang w:val="en-US"/>
        </w:rPr>
        <w:t xml:space="preserve"> 1 </w:t>
      </w:r>
      <w:r w:rsidR="00671C17" w:rsidRPr="00523224">
        <w:rPr>
          <w:sz w:val="18"/>
          <w:szCs w:val="16"/>
          <w:lang w:val="en-US"/>
        </w:rPr>
        <w:t xml:space="preserve">and </w:t>
      </w:r>
      <w:proofErr w:type="spellStart"/>
      <w:r w:rsidR="00671C17" w:rsidRPr="00523224">
        <w:rPr>
          <w:b/>
          <w:i/>
          <w:sz w:val="18"/>
          <w:szCs w:val="16"/>
          <w:lang w:val="en-US"/>
        </w:rPr>
        <w:t>dn</w:t>
      </w:r>
      <w:proofErr w:type="spellEnd"/>
      <w:r w:rsidR="00671C17" w:rsidRPr="00523224">
        <w:rPr>
          <w:b/>
          <w:sz w:val="18"/>
          <w:szCs w:val="16"/>
          <w:lang w:val="en-US"/>
        </w:rPr>
        <w:t xml:space="preserve"> </w:t>
      </w:r>
      <w:proofErr w:type="spellStart"/>
      <w:r w:rsidR="00671C17" w:rsidRPr="00523224">
        <w:rPr>
          <w:b/>
          <w:sz w:val="18"/>
          <w:szCs w:val="16"/>
          <w:lang w:val="en-US"/>
        </w:rPr>
        <w:t>ctds</w:t>
      </w:r>
      <w:proofErr w:type="spellEnd"/>
      <w:r w:rsidR="00671C17" w:rsidRPr="00523224">
        <w:rPr>
          <w:b/>
          <w:sz w:val="18"/>
          <w:szCs w:val="16"/>
          <w:lang w:val="en-US"/>
        </w:rPr>
        <w:t xml:space="preserve"> 1</w:t>
      </w:r>
      <w:r w:rsidR="00671C17" w:rsidRPr="00523224">
        <w:rPr>
          <w:sz w:val="18"/>
          <w:szCs w:val="16"/>
          <w:lang w:val="en-US"/>
        </w:rPr>
        <w:t xml:space="preserve">). The number of contigs retained </w:t>
      </w:r>
      <w:r w:rsidR="00671C17" w:rsidRPr="00523224">
        <w:rPr>
          <w:sz w:val="18"/>
          <w:lang w:val="en-US"/>
        </w:rPr>
        <w:t xml:space="preserve">after removal of duplicates and clustering </w:t>
      </w:r>
      <w:r w:rsidR="005E29CD" w:rsidRPr="00523224">
        <w:rPr>
          <w:sz w:val="18"/>
          <w:szCs w:val="16"/>
          <w:lang w:val="en-US"/>
        </w:rPr>
        <w:t xml:space="preserve">with </w:t>
      </w:r>
      <w:r w:rsidR="001C5F17" w:rsidRPr="00523224">
        <w:rPr>
          <w:sz w:val="18"/>
          <w:szCs w:val="16"/>
          <w:lang w:val="en-US"/>
        </w:rPr>
        <w:t xml:space="preserve">95% </w:t>
      </w:r>
      <w:r w:rsidR="005E29CD" w:rsidRPr="00523224">
        <w:rPr>
          <w:sz w:val="18"/>
          <w:szCs w:val="16"/>
          <w:lang w:val="en-US"/>
        </w:rPr>
        <w:t xml:space="preserve">a threshold identity value </w:t>
      </w:r>
      <w:r w:rsidR="00671C17" w:rsidRPr="00523224">
        <w:rPr>
          <w:sz w:val="18"/>
          <w:lang w:val="en-US"/>
        </w:rPr>
        <w:t>(</w:t>
      </w:r>
      <w:proofErr w:type="spellStart"/>
      <w:r w:rsidR="00671C17" w:rsidRPr="00523224">
        <w:rPr>
          <w:b/>
          <w:i/>
          <w:sz w:val="18"/>
          <w:lang w:val="en-US"/>
        </w:rPr>
        <w:t>ndn</w:t>
      </w:r>
      <w:proofErr w:type="spellEnd"/>
      <w:r w:rsidR="00671C17" w:rsidRPr="00523224">
        <w:rPr>
          <w:sz w:val="18"/>
          <w:lang w:val="en-US"/>
        </w:rPr>
        <w:t xml:space="preserve"> </w:t>
      </w:r>
      <w:proofErr w:type="spellStart"/>
      <w:r w:rsidR="00671C17" w:rsidRPr="00523224">
        <w:rPr>
          <w:b/>
          <w:sz w:val="18"/>
          <w:lang w:val="en-US"/>
        </w:rPr>
        <w:t>ctds</w:t>
      </w:r>
      <w:proofErr w:type="spellEnd"/>
      <w:r w:rsidR="00671C17" w:rsidRPr="00523224">
        <w:rPr>
          <w:sz w:val="18"/>
          <w:lang w:val="en-US"/>
        </w:rPr>
        <w:t xml:space="preserve"> </w:t>
      </w:r>
      <w:r w:rsidR="00671C17" w:rsidRPr="00523224">
        <w:rPr>
          <w:b/>
          <w:sz w:val="18"/>
          <w:lang w:val="en-US"/>
        </w:rPr>
        <w:t>2</w:t>
      </w:r>
      <w:r w:rsidR="00671C17" w:rsidRPr="00523224">
        <w:rPr>
          <w:sz w:val="18"/>
          <w:lang w:val="en-US"/>
        </w:rPr>
        <w:t xml:space="preserve"> and </w:t>
      </w:r>
      <w:proofErr w:type="spellStart"/>
      <w:r w:rsidR="00671C17" w:rsidRPr="00523224">
        <w:rPr>
          <w:b/>
          <w:i/>
          <w:sz w:val="18"/>
          <w:lang w:val="en-US"/>
        </w:rPr>
        <w:t>dn</w:t>
      </w:r>
      <w:proofErr w:type="spellEnd"/>
      <w:r w:rsidR="00671C17" w:rsidRPr="00523224">
        <w:rPr>
          <w:sz w:val="18"/>
          <w:lang w:val="en-US"/>
        </w:rPr>
        <w:t xml:space="preserve"> </w:t>
      </w:r>
      <w:proofErr w:type="spellStart"/>
      <w:r w:rsidR="00671C17" w:rsidRPr="00523224">
        <w:rPr>
          <w:b/>
          <w:sz w:val="18"/>
          <w:lang w:val="en-US"/>
        </w:rPr>
        <w:t>ctds</w:t>
      </w:r>
      <w:proofErr w:type="spellEnd"/>
      <w:r w:rsidR="00671C17" w:rsidRPr="00523224">
        <w:rPr>
          <w:b/>
          <w:sz w:val="18"/>
          <w:lang w:val="en-US"/>
        </w:rPr>
        <w:t xml:space="preserve"> 2</w:t>
      </w:r>
      <w:r w:rsidR="00671C17" w:rsidRPr="00523224">
        <w:rPr>
          <w:sz w:val="18"/>
          <w:lang w:val="en-US"/>
        </w:rPr>
        <w:t>) as well as the percentage of data saved are given for each data set.</w:t>
      </w:r>
    </w:p>
    <w:p w:rsidR="00671C17" w:rsidRPr="00523224" w:rsidRDefault="00671C17">
      <w:pPr>
        <w:spacing w:after="160" w:line="259" w:lineRule="auto"/>
        <w:contextualSpacing w:val="0"/>
        <w:jc w:val="left"/>
        <w:rPr>
          <w:sz w:val="18"/>
          <w:lang w:val="en-US"/>
        </w:rPr>
      </w:pPr>
    </w:p>
    <w:p w:rsidR="00D20410" w:rsidRPr="00523224" w:rsidRDefault="00D20410">
      <w:pPr>
        <w:spacing w:after="160" w:line="259" w:lineRule="auto"/>
        <w:contextualSpacing w:val="0"/>
        <w:jc w:val="left"/>
        <w:rPr>
          <w:sz w:val="18"/>
          <w:lang w:val="en-US"/>
        </w:rPr>
      </w:pPr>
    </w:p>
    <w:p w:rsidR="00D20410" w:rsidRPr="00523224" w:rsidRDefault="00D20410">
      <w:pPr>
        <w:spacing w:after="160" w:line="259" w:lineRule="auto"/>
        <w:contextualSpacing w:val="0"/>
        <w:jc w:val="left"/>
        <w:rPr>
          <w:sz w:val="18"/>
          <w:lang w:val="en-US"/>
        </w:rPr>
      </w:pPr>
    </w:p>
    <w:p w:rsidR="00DF2DE7" w:rsidRPr="00523224" w:rsidRDefault="003113A6" w:rsidP="00F455DD">
      <w:pPr>
        <w:spacing w:before="120"/>
        <w:contextualSpacing w:val="0"/>
        <w:rPr>
          <w:b/>
          <w:szCs w:val="16"/>
          <w:lang w:val="en-US"/>
        </w:rPr>
      </w:pPr>
      <w:r w:rsidRPr="00523224">
        <w:rPr>
          <w:b/>
          <w:szCs w:val="16"/>
          <w:lang w:val="en-US"/>
        </w:rPr>
        <w:t xml:space="preserve">Table </w:t>
      </w:r>
      <w:r w:rsidR="00CD7966">
        <w:rPr>
          <w:b/>
          <w:szCs w:val="16"/>
          <w:lang w:val="en-US"/>
        </w:rPr>
        <w:t>D</w:t>
      </w:r>
      <w:r w:rsidRPr="00523224">
        <w:rPr>
          <w:b/>
          <w:szCs w:val="16"/>
          <w:lang w:val="en-US"/>
        </w:rPr>
        <w:t>.</w:t>
      </w:r>
      <w:r w:rsidR="00DA5113" w:rsidRPr="00523224">
        <w:rPr>
          <w:b/>
          <w:szCs w:val="16"/>
          <w:lang w:val="en-US"/>
        </w:rPr>
        <w:t xml:space="preserve"> </w:t>
      </w:r>
      <w:r w:rsidR="00A544C6" w:rsidRPr="00523224">
        <w:rPr>
          <w:b/>
          <w:i/>
          <w:szCs w:val="16"/>
          <w:lang w:val="en-US"/>
        </w:rPr>
        <w:t>D</w:t>
      </w:r>
      <w:r w:rsidR="00DA5113" w:rsidRPr="00523224">
        <w:rPr>
          <w:b/>
          <w:i/>
          <w:szCs w:val="16"/>
          <w:lang w:val="en-US"/>
        </w:rPr>
        <w:t>e novo</w:t>
      </w:r>
      <w:r w:rsidR="00DA5113" w:rsidRPr="00523224">
        <w:rPr>
          <w:b/>
          <w:szCs w:val="16"/>
          <w:lang w:val="en-US"/>
        </w:rPr>
        <w:t xml:space="preserve"> assembly of processed read data, comparison 3 between contigs generated with digitally normalized and non-digitally normalized </w:t>
      </w:r>
      <w:r w:rsidR="005E29CD" w:rsidRPr="00523224">
        <w:rPr>
          <w:b/>
          <w:szCs w:val="16"/>
          <w:lang w:val="en-US"/>
        </w:rPr>
        <w:t>reads</w:t>
      </w:r>
      <w:r w:rsidR="00DA5113" w:rsidRPr="00523224">
        <w:rPr>
          <w:b/>
          <w:szCs w:val="16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77"/>
        <w:gridCol w:w="1152"/>
        <w:gridCol w:w="857"/>
        <w:gridCol w:w="1008"/>
        <w:gridCol w:w="1020"/>
        <w:gridCol w:w="907"/>
      </w:tblGrid>
      <w:tr w:rsidR="00CF0712" w:rsidRPr="00523224" w:rsidTr="00CF0712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Habita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ite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8"/>
                <w:lang w:val="en-US"/>
              </w:rPr>
              <w:t>ndn</w:t>
            </w:r>
            <w:proofErr w:type="spellEnd"/>
            <w:r w:rsidRPr="00523224">
              <w:rPr>
                <w:b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523224">
              <w:rPr>
                <w:b/>
                <w:i/>
                <w:sz w:val="18"/>
                <w:szCs w:val="18"/>
                <w:lang w:val="en-US"/>
              </w:rPr>
              <w:t>dn</w:t>
            </w:r>
            <w:proofErr w:type="spellEnd"/>
            <w:r w:rsidRPr="00523224">
              <w:rPr>
                <w:b/>
                <w:i/>
                <w:sz w:val="18"/>
                <w:szCs w:val="18"/>
                <w:lang w:val="en-US"/>
              </w:rPr>
              <w:br/>
            </w:r>
            <w:r w:rsidRPr="00523224">
              <w:rPr>
                <w:b/>
                <w:sz w:val="18"/>
                <w:szCs w:val="18"/>
                <w:lang w:val="en-US"/>
              </w:rPr>
              <w:t>(</w:t>
            </w:r>
            <w:proofErr w:type="spellStart"/>
            <w:r w:rsidRPr="00523224">
              <w:rPr>
                <w:b/>
                <w:sz w:val="18"/>
                <w:szCs w:val="18"/>
                <w:lang w:val="en-US"/>
              </w:rPr>
              <w:t>ctds</w:t>
            </w:r>
            <w:proofErr w:type="spellEnd"/>
            <w:r w:rsidRPr="00523224">
              <w:rPr>
                <w:b/>
                <w:sz w:val="18"/>
                <w:szCs w:val="18"/>
                <w:lang w:val="en-US"/>
              </w:rPr>
              <w:t xml:space="preserve"> 2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23224">
              <w:rPr>
                <w:b/>
                <w:sz w:val="18"/>
                <w:szCs w:val="18"/>
                <w:lang w:val="en-US"/>
              </w:rPr>
              <w:t>Centroid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b/>
                <w:i/>
                <w:sz w:val="18"/>
                <w:szCs w:val="18"/>
                <w:lang w:val="en-US"/>
              </w:rPr>
              <w:t>ndn</w:t>
            </w:r>
            <w:proofErr w:type="spellEnd"/>
            <w:r w:rsidRPr="00523224">
              <w:rPr>
                <w:b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523224">
              <w:rPr>
                <w:b/>
                <w:i/>
                <w:sz w:val="18"/>
                <w:szCs w:val="18"/>
                <w:lang w:val="en-US"/>
              </w:rPr>
              <w:t>dn</w:t>
            </w:r>
            <w:proofErr w:type="spellEnd"/>
            <w:r w:rsidRPr="00523224">
              <w:rPr>
                <w:b/>
                <w:i/>
                <w:sz w:val="18"/>
                <w:szCs w:val="18"/>
                <w:lang w:val="en-US"/>
              </w:rPr>
              <w:br/>
            </w:r>
            <w:r w:rsidRPr="00523224">
              <w:rPr>
                <w:b/>
                <w:sz w:val="18"/>
                <w:szCs w:val="18"/>
                <w:lang w:val="en-US"/>
              </w:rPr>
              <w:t>% saved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D. rotund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F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0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 323 905</w:t>
            </w:r>
          </w:p>
        </w:tc>
        <w:tc>
          <w:tcPr>
            <w:tcW w:w="1020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669 997</w:t>
            </w:r>
          </w:p>
        </w:tc>
        <w:tc>
          <w:tcPr>
            <w:tcW w:w="90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0.61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M</w:t>
            </w:r>
          </w:p>
        </w:tc>
        <w:tc>
          <w:tcPr>
            <w:tcW w:w="79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2 586 588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 323 490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1.17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231 5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17 9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0.93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M. moloss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sz w:val="16"/>
                <w:szCs w:val="16"/>
                <w:lang w:val="en-US"/>
              </w:rPr>
              <w:t>Paracou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br/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Saut</w:t>
            </w:r>
            <w:proofErr w:type="spellEnd"/>
            <w:r w:rsidRPr="0052322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Athanas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 176 27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648 92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5.17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0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 042 676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69 059</w:t>
            </w:r>
          </w:p>
        </w:tc>
        <w:tc>
          <w:tcPr>
            <w:tcW w:w="90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4.58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Urban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cao</w:t>
            </w:r>
            <w:r w:rsidRPr="00523224">
              <w:rPr>
                <w:sz w:val="16"/>
                <w:szCs w:val="16"/>
                <w:lang w:val="en-US"/>
              </w:rPr>
              <w:br/>
              <w:t xml:space="preserve">La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Chaumière</w:t>
            </w:r>
            <w:proofErr w:type="spellEnd"/>
          </w:p>
        </w:tc>
        <w:tc>
          <w:tcPr>
            <w:tcW w:w="79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100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203 221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14 421</w:t>
            </w:r>
          </w:p>
        </w:tc>
        <w:tc>
          <w:tcPr>
            <w:tcW w:w="90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6.30</w:t>
            </w:r>
          </w:p>
        </w:tc>
      </w:tr>
      <w:tr w:rsidR="00CF0712" w:rsidRPr="00523224" w:rsidTr="00CF0712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0712" w:rsidRPr="00523224" w:rsidRDefault="00CF0712" w:rsidP="00CF0712">
            <w:pPr>
              <w:pStyle w:val="NoSpacing"/>
              <w:jc w:val="left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107 44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9 54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23224">
              <w:rPr>
                <w:sz w:val="18"/>
                <w:szCs w:val="18"/>
                <w:lang w:val="en-US"/>
              </w:rPr>
              <w:t>55.42</w:t>
            </w:r>
          </w:p>
        </w:tc>
      </w:tr>
    </w:tbl>
    <w:p w:rsidR="00671C17" w:rsidRPr="00523224" w:rsidRDefault="003113A6" w:rsidP="00F455DD">
      <w:pPr>
        <w:spacing w:before="120"/>
        <w:contextualSpacing w:val="0"/>
        <w:rPr>
          <w:sz w:val="18"/>
          <w:lang w:val="en-US"/>
        </w:rPr>
      </w:pPr>
      <w:r w:rsidRPr="00523224">
        <w:rPr>
          <w:sz w:val="18"/>
          <w:szCs w:val="16"/>
          <w:lang w:val="en-US"/>
        </w:rPr>
        <w:t>C</w:t>
      </w:r>
      <w:r w:rsidR="005E29CD" w:rsidRPr="00523224">
        <w:rPr>
          <w:sz w:val="18"/>
          <w:szCs w:val="16"/>
          <w:lang w:val="en-US"/>
        </w:rPr>
        <w:t>ontigs from comparison 2 were pooled (</w:t>
      </w:r>
      <w:proofErr w:type="spellStart"/>
      <w:r w:rsidR="005E29CD" w:rsidRPr="00523224">
        <w:rPr>
          <w:b/>
          <w:i/>
          <w:sz w:val="18"/>
          <w:szCs w:val="16"/>
          <w:lang w:val="en-US"/>
        </w:rPr>
        <w:t>ndn</w:t>
      </w:r>
      <w:proofErr w:type="spellEnd"/>
      <w:r w:rsidR="005E29CD" w:rsidRPr="00523224">
        <w:rPr>
          <w:sz w:val="18"/>
          <w:szCs w:val="16"/>
          <w:lang w:val="en-US"/>
        </w:rPr>
        <w:t xml:space="preserve"> + </w:t>
      </w:r>
      <w:proofErr w:type="spellStart"/>
      <w:r w:rsidR="005E29CD" w:rsidRPr="00523224">
        <w:rPr>
          <w:b/>
          <w:i/>
          <w:sz w:val="18"/>
          <w:szCs w:val="16"/>
          <w:lang w:val="en-US"/>
        </w:rPr>
        <w:t>dn</w:t>
      </w:r>
      <w:proofErr w:type="spellEnd"/>
      <w:r w:rsidR="005E29CD" w:rsidRPr="00523224">
        <w:rPr>
          <w:sz w:val="18"/>
          <w:szCs w:val="16"/>
          <w:lang w:val="en-US"/>
        </w:rPr>
        <w:t xml:space="preserve"> </w:t>
      </w:r>
      <w:r w:rsidR="005E29CD" w:rsidRPr="00523224">
        <w:rPr>
          <w:b/>
          <w:sz w:val="18"/>
          <w:szCs w:val="16"/>
          <w:lang w:val="en-US"/>
        </w:rPr>
        <w:t>(</w:t>
      </w:r>
      <w:proofErr w:type="spellStart"/>
      <w:r w:rsidR="005E29CD" w:rsidRPr="00523224">
        <w:rPr>
          <w:b/>
          <w:sz w:val="18"/>
          <w:szCs w:val="16"/>
          <w:lang w:val="en-US"/>
        </w:rPr>
        <w:t>ctds</w:t>
      </w:r>
      <w:proofErr w:type="spellEnd"/>
      <w:r w:rsidR="005E29CD" w:rsidRPr="00523224">
        <w:rPr>
          <w:b/>
          <w:sz w:val="18"/>
          <w:szCs w:val="16"/>
          <w:lang w:val="en-US"/>
        </w:rPr>
        <w:t xml:space="preserve"> 2)</w:t>
      </w:r>
      <w:r w:rsidR="005E29CD" w:rsidRPr="00523224">
        <w:rPr>
          <w:sz w:val="18"/>
          <w:szCs w:val="16"/>
          <w:lang w:val="en-US"/>
        </w:rPr>
        <w:t xml:space="preserve">). The </w:t>
      </w:r>
      <w:r w:rsidR="00E22F8B" w:rsidRPr="00523224">
        <w:rPr>
          <w:sz w:val="18"/>
          <w:szCs w:val="16"/>
          <w:lang w:val="en-US"/>
        </w:rPr>
        <w:t xml:space="preserve">number of contigs retained </w:t>
      </w:r>
      <w:r w:rsidR="00E22F8B" w:rsidRPr="00523224">
        <w:rPr>
          <w:sz w:val="18"/>
          <w:lang w:val="en-US"/>
        </w:rPr>
        <w:t xml:space="preserve">after removal of duplicates and clustering </w:t>
      </w:r>
      <w:r w:rsidR="00E22F8B" w:rsidRPr="00523224">
        <w:rPr>
          <w:sz w:val="18"/>
          <w:szCs w:val="16"/>
          <w:lang w:val="en-US"/>
        </w:rPr>
        <w:t>with a 95%</w:t>
      </w:r>
      <w:r w:rsidR="00E22F8B" w:rsidRPr="00523224">
        <w:rPr>
          <w:sz w:val="18"/>
          <w:lang w:val="en-US"/>
        </w:rPr>
        <w:t xml:space="preserve"> </w:t>
      </w:r>
      <w:r w:rsidR="001C5F17" w:rsidRPr="00523224">
        <w:rPr>
          <w:sz w:val="18"/>
          <w:szCs w:val="16"/>
          <w:lang w:val="en-US"/>
        </w:rPr>
        <w:t xml:space="preserve">threshold identity value </w:t>
      </w:r>
      <w:r w:rsidR="00E22F8B" w:rsidRPr="00523224">
        <w:rPr>
          <w:sz w:val="18"/>
          <w:lang w:val="en-US"/>
        </w:rPr>
        <w:t>(</w:t>
      </w:r>
      <w:r w:rsidR="00E22F8B" w:rsidRPr="00523224">
        <w:rPr>
          <w:b/>
          <w:sz w:val="18"/>
          <w:lang w:val="en-US"/>
        </w:rPr>
        <w:t>centroids</w:t>
      </w:r>
      <w:r w:rsidR="00E22F8B" w:rsidRPr="00523224">
        <w:rPr>
          <w:sz w:val="18"/>
          <w:lang w:val="en-US"/>
        </w:rPr>
        <w:t>) as well as t</w:t>
      </w:r>
      <w:r w:rsidR="00E22F8B" w:rsidRPr="00523224">
        <w:rPr>
          <w:sz w:val="18"/>
          <w:szCs w:val="16"/>
          <w:lang w:val="en-US"/>
        </w:rPr>
        <w:t>he percentage of data saved are given for each data set.</w:t>
      </w:r>
    </w:p>
    <w:p w:rsidR="00CF0712" w:rsidRPr="00523224" w:rsidRDefault="00CF0712">
      <w:pPr>
        <w:spacing w:after="160" w:line="259" w:lineRule="auto"/>
        <w:contextualSpacing w:val="0"/>
        <w:jc w:val="left"/>
        <w:rPr>
          <w:b/>
          <w:szCs w:val="16"/>
          <w:lang w:val="en-US"/>
        </w:rPr>
      </w:pPr>
      <w:r w:rsidRPr="00523224">
        <w:rPr>
          <w:b/>
          <w:szCs w:val="16"/>
          <w:lang w:val="en-US"/>
        </w:rPr>
        <w:br w:type="page"/>
      </w:r>
    </w:p>
    <w:p w:rsidR="00E22F8B" w:rsidRPr="00523224" w:rsidRDefault="003113A6" w:rsidP="00F455DD">
      <w:pPr>
        <w:spacing w:before="120"/>
        <w:contextualSpacing w:val="0"/>
        <w:rPr>
          <w:b/>
          <w:szCs w:val="16"/>
          <w:lang w:val="en-US"/>
        </w:rPr>
      </w:pPr>
      <w:r w:rsidRPr="00523224">
        <w:rPr>
          <w:b/>
          <w:szCs w:val="16"/>
          <w:lang w:val="en-US"/>
        </w:rPr>
        <w:lastRenderedPageBreak/>
        <w:t xml:space="preserve">Table </w:t>
      </w:r>
      <w:r w:rsidR="00CD7966">
        <w:rPr>
          <w:b/>
          <w:szCs w:val="16"/>
          <w:lang w:val="en-US"/>
        </w:rPr>
        <w:t>E</w:t>
      </w:r>
      <w:r w:rsidRPr="00523224">
        <w:rPr>
          <w:b/>
          <w:szCs w:val="16"/>
          <w:lang w:val="en-US"/>
        </w:rPr>
        <w:t>.</w:t>
      </w:r>
      <w:r w:rsidR="00A37E84" w:rsidRPr="00523224">
        <w:rPr>
          <w:b/>
          <w:szCs w:val="16"/>
          <w:lang w:val="en-US"/>
        </w:rPr>
        <w:t xml:space="preserve"> Sequential BLAST comparison</w:t>
      </w:r>
      <w:r w:rsidR="001C5F17" w:rsidRPr="00523224">
        <w:rPr>
          <w:b/>
          <w:szCs w:val="16"/>
          <w:lang w:val="en-US"/>
        </w:rPr>
        <w:t>s</w:t>
      </w:r>
      <w:r w:rsidR="00A37E84" w:rsidRPr="00523224">
        <w:rPr>
          <w:b/>
          <w:szCs w:val="16"/>
          <w:lang w:val="en-US"/>
        </w:rPr>
        <w:t>.</w:t>
      </w:r>
    </w:p>
    <w:tbl>
      <w:tblPr>
        <w:tblStyle w:val="TableGrid"/>
        <w:tblW w:w="116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77"/>
        <w:gridCol w:w="918"/>
        <w:gridCol w:w="857"/>
        <w:gridCol w:w="456"/>
        <w:gridCol w:w="976"/>
        <w:gridCol w:w="711"/>
        <w:gridCol w:w="831"/>
        <w:gridCol w:w="621"/>
        <w:gridCol w:w="891"/>
        <w:gridCol w:w="711"/>
        <w:gridCol w:w="831"/>
        <w:gridCol w:w="936"/>
        <w:gridCol w:w="921"/>
      </w:tblGrid>
      <w:tr w:rsidR="0076709D" w:rsidRPr="00523224" w:rsidTr="00B37EE3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09D" w:rsidRPr="00523224" w:rsidRDefault="0076709D" w:rsidP="00E22F8B">
            <w:pPr>
              <w:pStyle w:val="NoSpacing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76709D" w:rsidRPr="00523224" w:rsidRDefault="0076709D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6709D" w:rsidRPr="00523224" w:rsidRDefault="0076709D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09D" w:rsidRPr="00523224" w:rsidRDefault="0076709D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09D" w:rsidRPr="00523224" w:rsidRDefault="0076709D" w:rsidP="00CF0712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09D" w:rsidRPr="00523224" w:rsidRDefault="0076709D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5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09D" w:rsidRPr="00523224" w:rsidRDefault="0076709D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BLAST match</w:t>
            </w:r>
          </w:p>
        </w:tc>
      </w:tr>
      <w:tr w:rsidR="00CF0712" w:rsidRPr="00523224" w:rsidTr="0076709D">
        <w:trPr>
          <w:trHeight w:val="30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Habitats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ite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Centroids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Eukaryota</w:t>
            </w:r>
            <w:proofErr w:type="spellEnd"/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i/>
                <w:iCs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23224">
              <w:rPr>
                <w:b/>
                <w:bCs/>
                <w:sz w:val="18"/>
                <w:szCs w:val="18"/>
                <w:lang w:val="en-US"/>
              </w:rPr>
              <w:t>No hit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D. rotund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F</w:t>
            </w:r>
          </w:p>
        </w:tc>
        <w:tc>
          <w:tcPr>
            <w:tcW w:w="857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76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25 786</w:t>
            </w:r>
          </w:p>
        </w:tc>
        <w:tc>
          <w:tcPr>
            <w:tcW w:w="71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 017</w:t>
            </w:r>
          </w:p>
        </w:tc>
        <w:tc>
          <w:tcPr>
            <w:tcW w:w="83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69%)</w:t>
            </w:r>
          </w:p>
        </w:tc>
        <w:tc>
          <w:tcPr>
            <w:tcW w:w="62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89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4.68%)</w:t>
            </w:r>
          </w:p>
        </w:tc>
        <w:tc>
          <w:tcPr>
            <w:tcW w:w="71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929</w:t>
            </w:r>
          </w:p>
        </w:tc>
        <w:tc>
          <w:tcPr>
            <w:tcW w:w="83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27%)</w:t>
            </w:r>
          </w:p>
        </w:tc>
        <w:tc>
          <w:tcPr>
            <w:tcW w:w="936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18 605</w:t>
            </w:r>
          </w:p>
        </w:tc>
        <w:tc>
          <w:tcPr>
            <w:tcW w:w="92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9.01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ve M</w:t>
            </w:r>
          </w:p>
        </w:tc>
        <w:tc>
          <w:tcPr>
            <w:tcW w:w="85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45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9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34 319</w:t>
            </w:r>
          </w:p>
        </w:tc>
        <w:tc>
          <w:tcPr>
            <w:tcW w:w="71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237</w:t>
            </w:r>
          </w:p>
        </w:tc>
        <w:tc>
          <w:tcPr>
            <w:tcW w:w="8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92%)</w:t>
            </w:r>
          </w:p>
        </w:tc>
        <w:tc>
          <w:tcPr>
            <w:tcW w:w="6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43</w:t>
            </w:r>
          </w:p>
        </w:tc>
        <w:tc>
          <w:tcPr>
            <w:tcW w:w="89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19.64%)</w:t>
            </w:r>
          </w:p>
        </w:tc>
        <w:tc>
          <w:tcPr>
            <w:tcW w:w="71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8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03%)</w:t>
            </w:r>
          </w:p>
        </w:tc>
        <w:tc>
          <w:tcPr>
            <w:tcW w:w="93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32 799</w:t>
            </w:r>
          </w:p>
        </w:tc>
        <w:tc>
          <w:tcPr>
            <w:tcW w:w="9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8.87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470 16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5 57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1.74%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9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75%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 55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17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441 84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8.07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  <w:r w:rsidRPr="00523224">
              <w:rPr>
                <w:i/>
                <w:iCs/>
                <w:sz w:val="16"/>
                <w:szCs w:val="16"/>
                <w:lang w:val="en-US"/>
              </w:rPr>
              <w:t>M. molossus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orest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Paracou</w:t>
            </w:r>
            <w:r w:rsidRPr="00523224">
              <w:rPr>
                <w:sz w:val="16"/>
                <w:szCs w:val="16"/>
              </w:rPr>
              <w:br/>
              <w:t>Saut Athanas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Saliv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5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569 0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2 12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0.37%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5.36%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72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0.13%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566 09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99.48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77" w:type="dxa"/>
            <w:vMerge/>
            <w:tcBorders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918" w:type="dxa"/>
            <w:vMerge/>
            <w:tcBorders>
              <w:bottom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523224">
              <w:rPr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14</w:t>
            </w:r>
          </w:p>
        </w:tc>
        <w:tc>
          <w:tcPr>
            <w:tcW w:w="97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648 927</w:t>
            </w:r>
          </w:p>
        </w:tc>
        <w:tc>
          <w:tcPr>
            <w:tcW w:w="71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2 660</w:t>
            </w:r>
          </w:p>
        </w:tc>
        <w:tc>
          <w:tcPr>
            <w:tcW w:w="8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0.41%)</w:t>
            </w:r>
          </w:p>
        </w:tc>
        <w:tc>
          <w:tcPr>
            <w:tcW w:w="6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488</w:t>
            </w:r>
          </w:p>
        </w:tc>
        <w:tc>
          <w:tcPr>
            <w:tcW w:w="89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(18.35%)</w:t>
            </w:r>
          </w:p>
        </w:tc>
        <w:tc>
          <w:tcPr>
            <w:tcW w:w="71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</w:rPr>
            </w:pPr>
            <w:r w:rsidRPr="00523224">
              <w:rPr>
                <w:sz w:val="16"/>
                <w:szCs w:val="16"/>
              </w:rPr>
              <w:t>3 039</w:t>
            </w:r>
          </w:p>
        </w:tc>
        <w:tc>
          <w:tcPr>
            <w:tcW w:w="8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47%)</w:t>
            </w:r>
          </w:p>
        </w:tc>
        <w:tc>
          <w:tcPr>
            <w:tcW w:w="93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642 740</w:t>
            </w:r>
          </w:p>
        </w:tc>
        <w:tc>
          <w:tcPr>
            <w:tcW w:w="9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9.05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Urban</w:t>
            </w:r>
          </w:p>
        </w:tc>
        <w:tc>
          <w:tcPr>
            <w:tcW w:w="918" w:type="dxa"/>
            <w:vMerge w:val="restart"/>
            <w:tcBorders>
              <w:top w:val="dotted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Cacao</w:t>
            </w:r>
            <w:r w:rsidRPr="00523224">
              <w:rPr>
                <w:sz w:val="16"/>
                <w:szCs w:val="16"/>
                <w:lang w:val="en-US"/>
              </w:rPr>
              <w:br/>
              <w:t xml:space="preserve">La </w:t>
            </w:r>
            <w:proofErr w:type="spellStart"/>
            <w:r w:rsidRPr="00523224">
              <w:rPr>
                <w:sz w:val="16"/>
                <w:szCs w:val="16"/>
                <w:lang w:val="en-US"/>
              </w:rPr>
              <w:t>Chaumière</w:t>
            </w:r>
            <w:proofErr w:type="spellEnd"/>
          </w:p>
        </w:tc>
        <w:tc>
          <w:tcPr>
            <w:tcW w:w="85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Saliva</w:t>
            </w:r>
          </w:p>
        </w:tc>
        <w:tc>
          <w:tcPr>
            <w:tcW w:w="45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9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9 544</w:t>
            </w:r>
          </w:p>
        </w:tc>
        <w:tc>
          <w:tcPr>
            <w:tcW w:w="71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 010</w:t>
            </w:r>
          </w:p>
        </w:tc>
        <w:tc>
          <w:tcPr>
            <w:tcW w:w="8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1.70%)</w:t>
            </w:r>
          </w:p>
        </w:tc>
        <w:tc>
          <w:tcPr>
            <w:tcW w:w="6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89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11.19%)</w:t>
            </w:r>
          </w:p>
        </w:tc>
        <w:tc>
          <w:tcPr>
            <w:tcW w:w="71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01%)</w:t>
            </w:r>
          </w:p>
        </w:tc>
        <w:tc>
          <w:tcPr>
            <w:tcW w:w="93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8 413</w:t>
            </w:r>
          </w:p>
        </w:tc>
        <w:tc>
          <w:tcPr>
            <w:tcW w:w="9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8.10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vMerge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vMerge/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vMerge/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Fece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14 42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46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0.41%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15.09%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2 68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2.35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111 20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523224">
              <w:rPr>
                <w:sz w:val="16"/>
                <w:szCs w:val="16"/>
                <w:lang w:val="en-US"/>
              </w:rPr>
              <w:t>(97.18%)</w:t>
            </w:r>
          </w:p>
        </w:tc>
      </w:tr>
      <w:tr w:rsidR="00CF0712" w:rsidRPr="00523224" w:rsidTr="0076709D">
        <w:trPr>
          <w:trHeight w:val="45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E22F8B">
            <w:pPr>
              <w:pStyle w:val="NoSpacing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76709D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29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3 722 21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38 08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(1.02%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1 45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(3.82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10 983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(0.30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3 671 69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F0712" w:rsidRPr="00523224" w:rsidRDefault="00CF0712" w:rsidP="00CF071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23224">
              <w:rPr>
                <w:b/>
                <w:bCs/>
                <w:sz w:val="16"/>
                <w:szCs w:val="16"/>
                <w:lang w:val="en-US"/>
              </w:rPr>
              <w:t>(98.64%)</w:t>
            </w:r>
          </w:p>
        </w:tc>
      </w:tr>
    </w:tbl>
    <w:p w:rsidR="00A6362B" w:rsidRPr="00523224" w:rsidRDefault="00AB2002" w:rsidP="00A6362B">
      <w:pPr>
        <w:spacing w:before="120"/>
        <w:contextualSpacing w:val="0"/>
        <w:rPr>
          <w:sz w:val="18"/>
          <w:szCs w:val="16"/>
          <w:lang w:val="en-US"/>
        </w:rPr>
      </w:pPr>
      <w:r w:rsidRPr="00523224">
        <w:rPr>
          <w:sz w:val="18"/>
          <w:szCs w:val="16"/>
          <w:lang w:val="en-US"/>
        </w:rPr>
        <w:t>The number of samples collected (</w:t>
      </w:r>
      <w:r w:rsidRPr="00523224">
        <w:rPr>
          <w:b/>
          <w:i/>
          <w:sz w:val="18"/>
          <w:szCs w:val="16"/>
          <w:lang w:val="en-US"/>
        </w:rPr>
        <w:t>n</w:t>
      </w:r>
      <w:r w:rsidRPr="00523224">
        <w:rPr>
          <w:sz w:val="18"/>
          <w:szCs w:val="16"/>
          <w:lang w:val="en-US"/>
        </w:rPr>
        <w:t xml:space="preserve">), contigs </w:t>
      </w:r>
      <w:r w:rsidR="001C5F17" w:rsidRPr="00523224">
        <w:rPr>
          <w:sz w:val="18"/>
          <w:szCs w:val="16"/>
          <w:lang w:val="en-US"/>
        </w:rPr>
        <w:t xml:space="preserve">retained </w:t>
      </w:r>
      <w:r w:rsidRPr="00523224">
        <w:rPr>
          <w:sz w:val="18"/>
          <w:szCs w:val="16"/>
          <w:lang w:val="en-US"/>
        </w:rPr>
        <w:t>from comparison 3 (</w:t>
      </w:r>
      <w:r w:rsidRPr="00523224">
        <w:rPr>
          <w:b/>
          <w:sz w:val="18"/>
          <w:szCs w:val="16"/>
          <w:lang w:val="en-US"/>
        </w:rPr>
        <w:t>centroids</w:t>
      </w:r>
      <w:r w:rsidRPr="00523224">
        <w:rPr>
          <w:sz w:val="18"/>
          <w:szCs w:val="16"/>
          <w:lang w:val="en-US"/>
        </w:rPr>
        <w:t>), the number of</w:t>
      </w:r>
      <w:r w:rsidR="002413E0" w:rsidRPr="00523224">
        <w:rPr>
          <w:sz w:val="18"/>
          <w:szCs w:val="16"/>
          <w:lang w:val="en-US"/>
        </w:rPr>
        <w:t xml:space="preserve"> contigs matching </w:t>
      </w:r>
      <w:proofErr w:type="spellStart"/>
      <w:r w:rsidR="002413E0" w:rsidRPr="00523224">
        <w:rPr>
          <w:b/>
          <w:i/>
          <w:sz w:val="18"/>
          <w:szCs w:val="16"/>
          <w:lang w:val="en-US"/>
        </w:rPr>
        <w:t>Eu</w:t>
      </w:r>
      <w:r w:rsidRPr="00523224">
        <w:rPr>
          <w:b/>
          <w:i/>
          <w:sz w:val="18"/>
          <w:szCs w:val="16"/>
          <w:lang w:val="en-US"/>
        </w:rPr>
        <w:t>karyota</w:t>
      </w:r>
      <w:proofErr w:type="spellEnd"/>
      <w:r w:rsidRPr="00523224">
        <w:rPr>
          <w:sz w:val="18"/>
          <w:szCs w:val="16"/>
          <w:lang w:val="en-US"/>
        </w:rPr>
        <w:t xml:space="preserve">, </w:t>
      </w:r>
      <w:r w:rsidRPr="00523224">
        <w:rPr>
          <w:b/>
          <w:i/>
          <w:sz w:val="18"/>
          <w:szCs w:val="16"/>
          <w:lang w:val="en-US"/>
        </w:rPr>
        <w:t>Bacteria</w:t>
      </w:r>
      <w:r w:rsidRPr="00523224">
        <w:rPr>
          <w:sz w:val="18"/>
          <w:szCs w:val="16"/>
          <w:lang w:val="en-US"/>
        </w:rPr>
        <w:t xml:space="preserve"> and </w:t>
      </w:r>
      <w:r w:rsidRPr="00523224">
        <w:rPr>
          <w:b/>
          <w:i/>
          <w:sz w:val="18"/>
          <w:szCs w:val="16"/>
          <w:lang w:val="en-US"/>
        </w:rPr>
        <w:t>Virus</w:t>
      </w:r>
      <w:r w:rsidRPr="00523224">
        <w:rPr>
          <w:sz w:val="18"/>
          <w:szCs w:val="16"/>
          <w:lang w:val="en-US"/>
        </w:rPr>
        <w:t xml:space="preserve">, as well as the total number of negative contigs </w:t>
      </w:r>
      <w:r w:rsidR="002413E0" w:rsidRPr="00523224">
        <w:rPr>
          <w:sz w:val="18"/>
          <w:szCs w:val="16"/>
          <w:lang w:val="en-US"/>
        </w:rPr>
        <w:t>(</w:t>
      </w:r>
      <w:r w:rsidR="002413E0" w:rsidRPr="00523224">
        <w:rPr>
          <w:b/>
          <w:sz w:val="18"/>
          <w:szCs w:val="16"/>
          <w:lang w:val="en-US"/>
        </w:rPr>
        <w:t>no hit</w:t>
      </w:r>
      <w:r w:rsidR="002413E0" w:rsidRPr="00523224">
        <w:rPr>
          <w:sz w:val="18"/>
          <w:szCs w:val="16"/>
          <w:lang w:val="en-US"/>
        </w:rPr>
        <w:t xml:space="preserve">) </w:t>
      </w:r>
      <w:r w:rsidRPr="00523224">
        <w:rPr>
          <w:sz w:val="18"/>
          <w:szCs w:val="16"/>
          <w:lang w:val="en-US"/>
        </w:rPr>
        <w:t xml:space="preserve">on both nucleotide and protein homology searches, are given for </w:t>
      </w:r>
      <w:r w:rsidR="002413E0" w:rsidRPr="00523224">
        <w:rPr>
          <w:sz w:val="18"/>
          <w:szCs w:val="16"/>
          <w:lang w:val="en-US"/>
        </w:rPr>
        <w:t>each data set</w:t>
      </w:r>
      <w:r w:rsidRPr="00523224">
        <w:rPr>
          <w:sz w:val="18"/>
          <w:szCs w:val="16"/>
          <w:lang w:val="en-US"/>
        </w:rPr>
        <w:t xml:space="preserve">. The representative percentage of each taxonomic group from the centroids is given in parenthesis for </w:t>
      </w:r>
      <w:r w:rsidR="002413E0" w:rsidRPr="00523224">
        <w:rPr>
          <w:sz w:val="18"/>
          <w:szCs w:val="16"/>
          <w:lang w:val="en-US"/>
        </w:rPr>
        <w:t>each data set</w:t>
      </w:r>
      <w:r w:rsidRPr="00523224">
        <w:rPr>
          <w:sz w:val="18"/>
          <w:szCs w:val="16"/>
          <w:lang w:val="en-US"/>
        </w:rPr>
        <w:t>.</w:t>
      </w:r>
    </w:p>
    <w:p w:rsidR="00856730" w:rsidRPr="00523224" w:rsidRDefault="00856730" w:rsidP="00A6362B">
      <w:pPr>
        <w:spacing w:before="120"/>
        <w:contextualSpacing w:val="0"/>
        <w:rPr>
          <w:sz w:val="18"/>
          <w:szCs w:val="16"/>
          <w:lang w:val="en-US"/>
        </w:rPr>
      </w:pPr>
    </w:p>
    <w:p w:rsidR="00856730" w:rsidRPr="00523224" w:rsidRDefault="00856730" w:rsidP="00A6362B">
      <w:pPr>
        <w:spacing w:before="120"/>
        <w:contextualSpacing w:val="0"/>
        <w:rPr>
          <w:sz w:val="18"/>
          <w:szCs w:val="16"/>
          <w:lang w:val="en-US"/>
        </w:rPr>
      </w:pPr>
    </w:p>
    <w:p w:rsidR="00694E04" w:rsidRPr="00523224" w:rsidRDefault="00694E04" w:rsidP="00694E04">
      <w:pPr>
        <w:rPr>
          <w:b/>
          <w:lang w:val="en-US"/>
        </w:rPr>
      </w:pPr>
      <w:r w:rsidRPr="00523224">
        <w:rPr>
          <w:b/>
          <w:lang w:val="en-US"/>
        </w:rPr>
        <w:t xml:space="preserve">Table </w:t>
      </w:r>
      <w:r w:rsidR="00CD7966">
        <w:rPr>
          <w:b/>
          <w:lang w:val="en-US"/>
        </w:rPr>
        <w:t>F</w:t>
      </w:r>
      <w:bookmarkStart w:id="0" w:name="_GoBack"/>
      <w:bookmarkEnd w:id="0"/>
      <w:r w:rsidRPr="00523224">
        <w:rPr>
          <w:b/>
          <w:lang w:val="en-US"/>
        </w:rPr>
        <w:t xml:space="preserve">. </w:t>
      </w:r>
      <w:r w:rsidR="00615A2B" w:rsidRPr="00523224">
        <w:rPr>
          <w:b/>
          <w:lang w:val="en-US"/>
        </w:rPr>
        <w:t>Total</w:t>
      </w:r>
      <w:r w:rsidR="00B72ABA" w:rsidRPr="00523224">
        <w:rPr>
          <w:b/>
          <w:lang w:val="en-US"/>
        </w:rPr>
        <w:t xml:space="preserve"> nu</w:t>
      </w:r>
      <w:r w:rsidR="00D779DC" w:rsidRPr="00523224">
        <w:rPr>
          <w:b/>
          <w:lang w:val="en-US"/>
        </w:rPr>
        <w:t>mber of contigs and viral families</w:t>
      </w:r>
      <w:r w:rsidR="00B72ABA" w:rsidRPr="00523224">
        <w:rPr>
          <w:b/>
          <w:lang w:val="en-US"/>
        </w:rPr>
        <w:t xml:space="preserve"> identified</w:t>
      </w:r>
      <w:r w:rsidRPr="00523224">
        <w:rPr>
          <w:b/>
          <w:lang w:val="en-US"/>
        </w:rPr>
        <w:t xml:space="preserve"> in </w:t>
      </w:r>
      <w:r w:rsidRPr="00523224">
        <w:rPr>
          <w:b/>
          <w:i/>
          <w:lang w:val="en-US"/>
        </w:rPr>
        <w:t>D. rotundus</w:t>
      </w:r>
      <w:r w:rsidRPr="00523224">
        <w:rPr>
          <w:b/>
          <w:lang w:val="en-US"/>
        </w:rPr>
        <w:t xml:space="preserve"> and </w:t>
      </w:r>
      <w:r w:rsidRPr="00523224">
        <w:rPr>
          <w:b/>
          <w:i/>
          <w:lang w:val="en-US"/>
        </w:rPr>
        <w:t>M. molossus</w:t>
      </w:r>
      <w:r w:rsidRPr="00523224">
        <w:rPr>
          <w:b/>
          <w:lang w:val="en-US"/>
        </w:rPr>
        <w:t>.</w:t>
      </w:r>
    </w:p>
    <w:tbl>
      <w:tblPr>
        <w:tblW w:w="5922" w:type="pct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11"/>
        <w:gridCol w:w="1856"/>
        <w:gridCol w:w="701"/>
        <w:gridCol w:w="754"/>
        <w:gridCol w:w="661"/>
        <w:gridCol w:w="652"/>
        <w:gridCol w:w="222"/>
        <w:gridCol w:w="701"/>
        <w:gridCol w:w="754"/>
        <w:gridCol w:w="661"/>
        <w:gridCol w:w="652"/>
        <w:gridCol w:w="222"/>
        <w:gridCol w:w="701"/>
        <w:gridCol w:w="754"/>
        <w:gridCol w:w="661"/>
        <w:gridCol w:w="652"/>
      </w:tblGrid>
      <w:tr w:rsidR="00853377" w:rsidRPr="00523224" w:rsidTr="00853377">
        <w:trPr>
          <w:trHeight w:val="312"/>
          <w:jc w:val="center"/>
        </w:trPr>
        <w:tc>
          <w:tcPr>
            <w:tcW w:w="1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2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Saliva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2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Feces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2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Overall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B72ABA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Natural host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Cave F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Cave M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 xml:space="preserve">Urban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Forest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Cave F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Cave M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 xml:space="preserve">Urban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sz w:val="16"/>
                <w:szCs w:val="16"/>
                <w:lang w:val="en-US" w:eastAsia="en-US"/>
              </w:rPr>
              <w:t>Forest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  <w:t>Cave F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  <w:t>Cave M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  <w:t xml:space="preserve">Urban 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B72ABA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color w:val="002060"/>
                <w:sz w:val="16"/>
                <w:szCs w:val="16"/>
                <w:lang w:val="en-US" w:eastAsia="en-US"/>
              </w:rPr>
              <w:t>Forest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  <w:r w:rsidRPr="00523224">
              <w:rPr>
                <w:b/>
                <w:szCs w:val="16"/>
                <w:lang w:val="en-US"/>
              </w:rPr>
              <w:t>A.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Insect vir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7533DE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9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3</w:t>
            </w:r>
            <w:r w:rsidR="00626803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23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Phag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7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92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2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7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4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979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Plant and protozoan vir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626803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626803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626803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626803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80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Vertebrate vir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  <w:r w:rsidR="00626803" w:rsidRPr="00523224">
              <w:rPr>
                <w:rFonts w:eastAsia="Times New Roman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5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9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5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7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2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0</w:t>
            </w:r>
            <w:r w:rsidR="00626803"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36</w:t>
            </w:r>
          </w:p>
        </w:tc>
      </w:tr>
      <w:tr w:rsidR="00853377" w:rsidRPr="00523224" w:rsidTr="00853377">
        <w:trPr>
          <w:trHeight w:val="327"/>
          <w:jc w:val="center"/>
        </w:trPr>
        <w:tc>
          <w:tcPr>
            <w:tcW w:w="187" w:type="pct"/>
            <w:vMerge/>
            <w:tcBorders>
              <w:left w:val="nil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47</w:t>
            </w: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46</w:t>
            </w:r>
          </w:p>
        </w:tc>
        <w:tc>
          <w:tcPr>
            <w:tcW w:w="10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249</w:t>
            </w: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350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729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9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2</w:t>
            </w:r>
            <w:r w:rsidR="00FC658F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5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2</w:t>
            </w:r>
            <w:r w:rsidR="00FC658F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69</w:t>
            </w:r>
            <w:r w:rsidR="00626803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3</w:t>
            </w:r>
            <w:r w:rsidR="00FC658F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03</w:t>
            </w:r>
            <w:r w:rsidR="00626803"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1</w:t>
            </w:r>
            <w:r w:rsidR="00FC658F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9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2</w:t>
            </w:r>
            <w:r w:rsidR="00FC658F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59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2</w:t>
            </w:r>
            <w:r w:rsidR="00FC658F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 </w:t>
            </w:r>
            <w:r w:rsidR="00626803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7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3</w:t>
            </w:r>
            <w:r w:rsidR="00FC658F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 </w:t>
            </w: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76</w:t>
            </w:r>
            <w:r w:rsidR="00626803"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8</w:t>
            </w:r>
          </w:p>
        </w:tc>
      </w:tr>
      <w:tr w:rsidR="00853377" w:rsidRPr="00523224" w:rsidTr="00D779DC">
        <w:trPr>
          <w:trHeight w:val="20"/>
          <w:jc w:val="center"/>
        </w:trPr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  <w:r w:rsidRPr="00523224">
              <w:rPr>
                <w:b/>
                <w:szCs w:val="16"/>
                <w:lang w:val="en-US"/>
              </w:rPr>
              <w:t>B.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Insect viru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2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Phag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5</w:t>
            </w:r>
          </w:p>
        </w:tc>
      </w:tr>
      <w:tr w:rsidR="00853377" w:rsidRPr="00523224" w:rsidTr="00853377">
        <w:trPr>
          <w:trHeight w:val="312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Plant and protozoan viru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0</w:t>
            </w:r>
          </w:p>
        </w:tc>
      </w:tr>
      <w:tr w:rsidR="00853377" w:rsidRPr="00523224" w:rsidTr="00853377">
        <w:trPr>
          <w:trHeight w:val="327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Vertebrate virus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  <w:t>11</w:t>
            </w:r>
          </w:p>
        </w:tc>
      </w:tr>
      <w:tr w:rsidR="00853377" w:rsidRPr="00523224" w:rsidTr="00853377">
        <w:trPr>
          <w:trHeight w:val="327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000000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thinDiagStripe" w:color="auto" w:fill="auto"/>
            <w:noWrap/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color w:val="002060"/>
                <w:sz w:val="16"/>
                <w:szCs w:val="16"/>
                <w:lang w:val="en-US" w:eastAsia="en-US"/>
              </w:rPr>
            </w:pPr>
          </w:p>
        </w:tc>
      </w:tr>
      <w:tr w:rsidR="00853377" w:rsidRPr="00523224" w:rsidTr="00853377">
        <w:trPr>
          <w:trHeight w:val="327"/>
          <w:jc w:val="center"/>
        </w:trPr>
        <w:tc>
          <w:tcPr>
            <w:tcW w:w="1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3377" w:rsidRPr="00523224" w:rsidRDefault="00853377" w:rsidP="00853377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Cs w:val="16"/>
                <w:lang w:val="en-US" w:eastAsia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left"/>
              <w:rPr>
                <w:rFonts w:eastAsia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36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  <w:t>34*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37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3377" w:rsidRPr="00523224" w:rsidRDefault="00853377" w:rsidP="00853377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</w:pPr>
            <w:r w:rsidRPr="00523224">
              <w:rPr>
                <w:rFonts w:eastAsia="Times New Roman"/>
                <w:b/>
                <w:bCs/>
                <w:color w:val="002060"/>
                <w:sz w:val="16"/>
                <w:szCs w:val="16"/>
                <w:lang w:val="en-US" w:eastAsia="en-US"/>
              </w:rPr>
              <w:t>37*</w:t>
            </w:r>
          </w:p>
        </w:tc>
      </w:tr>
    </w:tbl>
    <w:p w:rsidR="00694E04" w:rsidRPr="00F93FE9" w:rsidRDefault="00B72ABA" w:rsidP="00624D84">
      <w:pPr>
        <w:spacing w:before="120"/>
        <w:contextualSpacing w:val="0"/>
        <w:rPr>
          <w:sz w:val="18"/>
          <w:lang w:val="en-US"/>
        </w:rPr>
      </w:pPr>
      <w:r w:rsidRPr="00523224">
        <w:rPr>
          <w:sz w:val="18"/>
          <w:lang w:val="en-US"/>
        </w:rPr>
        <w:t xml:space="preserve">The </w:t>
      </w:r>
      <w:r w:rsidR="00615A2B" w:rsidRPr="00523224">
        <w:rPr>
          <w:sz w:val="18"/>
          <w:lang w:val="en-US"/>
        </w:rPr>
        <w:t xml:space="preserve">total </w:t>
      </w:r>
      <w:r w:rsidRPr="00523224">
        <w:rPr>
          <w:sz w:val="18"/>
          <w:lang w:val="en-US"/>
        </w:rPr>
        <w:t>number of contigs (</w:t>
      </w:r>
      <w:r w:rsidRPr="00523224">
        <w:rPr>
          <w:b/>
          <w:sz w:val="18"/>
          <w:lang w:val="en-US"/>
        </w:rPr>
        <w:t>A</w:t>
      </w:r>
      <w:r w:rsidRPr="00523224">
        <w:rPr>
          <w:sz w:val="18"/>
          <w:lang w:val="en-US"/>
        </w:rPr>
        <w:t>) and viral famil</w:t>
      </w:r>
      <w:r w:rsidR="00D779DC" w:rsidRPr="00523224">
        <w:rPr>
          <w:sz w:val="18"/>
          <w:lang w:val="en-US"/>
        </w:rPr>
        <w:t>ies</w:t>
      </w:r>
      <w:r w:rsidRPr="00523224">
        <w:rPr>
          <w:sz w:val="18"/>
          <w:lang w:val="en-US"/>
        </w:rPr>
        <w:t xml:space="preserve"> (</w:t>
      </w:r>
      <w:r w:rsidRPr="00523224">
        <w:rPr>
          <w:b/>
          <w:sz w:val="18"/>
          <w:lang w:val="en-US"/>
        </w:rPr>
        <w:t>B</w:t>
      </w:r>
      <w:r w:rsidRPr="00523224">
        <w:rPr>
          <w:sz w:val="18"/>
          <w:lang w:val="en-US"/>
        </w:rPr>
        <w:t>) identified in the study are given per sample (</w:t>
      </w:r>
      <w:r w:rsidRPr="00523224">
        <w:rPr>
          <w:b/>
          <w:sz w:val="18"/>
          <w:lang w:val="en-US"/>
        </w:rPr>
        <w:t>saliva</w:t>
      </w:r>
      <w:r w:rsidRPr="00523224">
        <w:rPr>
          <w:sz w:val="18"/>
          <w:lang w:val="en-US"/>
        </w:rPr>
        <w:t xml:space="preserve"> and </w:t>
      </w:r>
      <w:r w:rsidRPr="00523224">
        <w:rPr>
          <w:b/>
          <w:sz w:val="18"/>
          <w:lang w:val="en-US"/>
        </w:rPr>
        <w:t>feces</w:t>
      </w:r>
      <w:r w:rsidRPr="00523224">
        <w:rPr>
          <w:sz w:val="18"/>
          <w:lang w:val="en-US"/>
        </w:rPr>
        <w:t xml:space="preserve">) and </w:t>
      </w:r>
      <w:r w:rsidRPr="00523224">
        <w:rPr>
          <w:b/>
          <w:sz w:val="18"/>
          <w:lang w:val="en-US"/>
        </w:rPr>
        <w:t>overall</w:t>
      </w:r>
      <w:r w:rsidRPr="00523224">
        <w:rPr>
          <w:sz w:val="18"/>
          <w:lang w:val="en-US"/>
        </w:rPr>
        <w:t>,</w:t>
      </w:r>
      <w:r w:rsidR="00853377" w:rsidRPr="00523224">
        <w:rPr>
          <w:sz w:val="18"/>
          <w:lang w:val="en-US"/>
        </w:rPr>
        <w:t xml:space="preserve"> for each species and habitats: </w:t>
      </w:r>
      <w:r w:rsidRPr="00523224">
        <w:rPr>
          <w:sz w:val="18"/>
          <w:lang w:val="en-US"/>
        </w:rPr>
        <w:t xml:space="preserve">caves F and M for </w:t>
      </w:r>
      <w:r w:rsidR="00853377" w:rsidRPr="00523224">
        <w:rPr>
          <w:i/>
          <w:iCs/>
          <w:sz w:val="18"/>
          <w:lang w:val="en-US"/>
        </w:rPr>
        <w:t>D. rotundus</w:t>
      </w:r>
      <w:r w:rsidR="00853377" w:rsidRPr="00523224">
        <w:rPr>
          <w:sz w:val="18"/>
          <w:lang w:val="en-US"/>
        </w:rPr>
        <w:t xml:space="preserve">, urban and forest for </w:t>
      </w:r>
      <w:r w:rsidR="00853377" w:rsidRPr="00523224">
        <w:rPr>
          <w:i/>
          <w:sz w:val="18"/>
          <w:lang w:val="en-US"/>
        </w:rPr>
        <w:t>M. molossus</w:t>
      </w:r>
      <w:r w:rsidR="00853377" w:rsidRPr="00523224">
        <w:rPr>
          <w:sz w:val="18"/>
          <w:lang w:val="en-US"/>
        </w:rPr>
        <w:t xml:space="preserve">. * </w:t>
      </w:r>
      <w:r w:rsidR="00D779DC" w:rsidRPr="00523224">
        <w:rPr>
          <w:sz w:val="18"/>
          <w:lang w:val="en-US"/>
        </w:rPr>
        <w:t>T</w:t>
      </w:r>
      <w:r w:rsidR="00853377" w:rsidRPr="00523224">
        <w:rPr>
          <w:sz w:val="18"/>
          <w:lang w:val="en-US"/>
        </w:rPr>
        <w:t xml:space="preserve">he nature of the host </w:t>
      </w:r>
      <w:r w:rsidR="00D779DC" w:rsidRPr="00523224">
        <w:rPr>
          <w:sz w:val="18"/>
          <w:lang w:val="en-US"/>
        </w:rPr>
        <w:t xml:space="preserve">which provided the samples from which the associated sequence was derived from is excluded: </w:t>
      </w:r>
      <w:proofErr w:type="spellStart"/>
      <w:r w:rsidR="00D779DC" w:rsidRPr="00523224">
        <w:rPr>
          <w:i/>
          <w:sz w:val="18"/>
          <w:lang w:val="en-US"/>
        </w:rPr>
        <w:t>Poxviridae</w:t>
      </w:r>
      <w:proofErr w:type="spellEnd"/>
      <w:r w:rsidR="00D779DC" w:rsidRPr="00523224">
        <w:rPr>
          <w:i/>
          <w:sz w:val="18"/>
          <w:lang w:val="en-US"/>
        </w:rPr>
        <w:t xml:space="preserve"> </w:t>
      </w:r>
      <w:r w:rsidR="00D779DC" w:rsidRPr="00523224">
        <w:rPr>
          <w:sz w:val="18"/>
          <w:lang w:val="en-US"/>
        </w:rPr>
        <w:t xml:space="preserve">and </w:t>
      </w:r>
      <w:r w:rsidR="00D779DC" w:rsidRPr="00523224">
        <w:rPr>
          <w:i/>
          <w:sz w:val="18"/>
          <w:lang w:val="en-US"/>
        </w:rPr>
        <w:t xml:space="preserve">Parvoviridae </w:t>
      </w:r>
      <w:r w:rsidR="00D779DC" w:rsidRPr="00523224">
        <w:rPr>
          <w:sz w:val="18"/>
          <w:lang w:val="en-US"/>
        </w:rPr>
        <w:t>are counted once.</w:t>
      </w:r>
    </w:p>
    <w:sectPr w:rsidR="00694E04" w:rsidRPr="00F93FE9" w:rsidSect="00A147F1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Minion Pro"/>
    <w:charset w:val="00"/>
    <w:family w:val="roman"/>
    <w:pitch w:val="variable"/>
    <w:sig w:usb0="E00002AF" w:usb1="50006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B40E7"/>
    <w:multiLevelType w:val="multilevel"/>
    <w:tmpl w:val="4B00B1F0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" w15:restartNumberingAfterBreak="0">
    <w:nsid w:val="49685BD6"/>
    <w:multiLevelType w:val="multilevel"/>
    <w:tmpl w:val="4176BA92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  <w:caps w:val="0"/>
        <w:sz w:val="36"/>
      </w:rPr>
    </w:lvl>
    <w:lvl w:ilvl="1">
      <w:start w:val="1"/>
      <w:numFmt w:val="upperRoman"/>
      <w:suff w:val="space"/>
      <w:lvlText w:val="%2."/>
      <w:lvlJc w:val="left"/>
      <w:pPr>
        <w:ind w:left="284" w:firstLine="0"/>
      </w:pPr>
      <w:rPr>
        <w:rFonts w:hint="default"/>
      </w:rPr>
    </w:lvl>
    <w:lvl w:ilvl="2">
      <w:start w:val="1"/>
      <w:numFmt w:val="upperLetter"/>
      <w:suff w:val="space"/>
      <w:lvlText w:val="%3."/>
      <w:lvlJc w:val="left"/>
      <w:pPr>
        <w:ind w:left="851" w:firstLine="0"/>
      </w:pPr>
      <w:rPr>
        <w:rFonts w:hint="default"/>
      </w:rPr>
    </w:lvl>
    <w:lvl w:ilvl="3">
      <w:start w:val="1"/>
      <w:numFmt w:val="decimal"/>
      <w:suff w:val="space"/>
      <w:lvlText w:val="%4."/>
      <w:lvlJc w:val="left"/>
      <w:pPr>
        <w:ind w:left="1134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lowerLetter"/>
      <w:suff w:val="space"/>
      <w:lvlText w:val="%5)"/>
      <w:lvlJc w:val="left"/>
      <w:pPr>
        <w:ind w:left="1418" w:firstLine="0"/>
      </w:pPr>
      <w:rPr>
        <w:rFonts w:hint="default"/>
      </w:rPr>
    </w:lvl>
    <w:lvl w:ilvl="5">
      <w:start w:val="1"/>
      <w:numFmt w:val="lowerRoman"/>
      <w:suff w:val="space"/>
      <w:lvlText w:val="%6."/>
      <w:lvlJc w:val="left"/>
      <w:pPr>
        <w:ind w:left="1701" w:firstLine="0"/>
      </w:pPr>
      <w:rPr>
        <w:rFonts w:hint="default"/>
      </w:rPr>
    </w:lvl>
    <w:lvl w:ilvl="6">
      <w:start w:val="1"/>
      <w:numFmt w:val="lowerLetter"/>
      <w:suff w:val="space"/>
      <w:lvlText w:val="%7)"/>
      <w:lvlJc w:val="left"/>
      <w:pPr>
        <w:ind w:left="1985" w:firstLine="0"/>
      </w:pPr>
      <w:rPr>
        <w:rFonts w:hint="default"/>
      </w:rPr>
    </w:lvl>
    <w:lvl w:ilvl="7">
      <w:start w:val="1"/>
      <w:numFmt w:val="lowerRoman"/>
      <w:suff w:val="space"/>
      <w:lvlText w:val="%8)"/>
      <w:lvlJc w:val="left"/>
      <w:pPr>
        <w:ind w:left="2268" w:firstLine="0"/>
      </w:pPr>
      <w:rPr>
        <w:rFonts w:hint="default"/>
      </w:rPr>
    </w:lvl>
    <w:lvl w:ilvl="8">
      <w:start w:val="1"/>
      <w:numFmt w:val="decimal"/>
      <w:suff w:val="space"/>
      <w:lvlText w:val="(%9)"/>
      <w:lvlJc w:val="left"/>
      <w:pPr>
        <w:ind w:left="2552" w:firstLine="0"/>
      </w:pPr>
      <w:rPr>
        <w:rFonts w:hint="default"/>
      </w:rPr>
    </w:lvl>
  </w:abstractNum>
  <w:abstractNum w:abstractNumId="2" w15:restartNumberingAfterBreak="0">
    <w:nsid w:val="4E79472C"/>
    <w:multiLevelType w:val="multilevel"/>
    <w:tmpl w:val="CF86044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4EC7660B"/>
    <w:multiLevelType w:val="multilevel"/>
    <w:tmpl w:val="8CF2B438"/>
    <w:lvl w:ilvl="0">
      <w:start w:val="1"/>
      <w:numFmt w:val="upperRoman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Heading2"/>
      <w:suff w:val="space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pStyle w:val="Heading4"/>
      <w:suff w:val="space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Heading6"/>
      <w:suff w:val="space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2"/>
  </w:num>
  <w:num w:numId="13">
    <w:abstractNumId w:val="2"/>
  </w:num>
  <w:num w:numId="14">
    <w:abstractNumId w:val="2"/>
  </w:num>
  <w:num w:numId="15">
    <w:abstractNumId w:val="0"/>
    <w:lvlOverride w:ilvl="0">
      <w:lvl w:ilvl="0">
        <w:start w:val="1"/>
        <w:numFmt w:val="upperRoman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upperLetter"/>
        <w:suff w:val="space"/>
        <w:lvlText w:val="%2."/>
        <w:lvlJc w:val="left"/>
        <w:pPr>
          <w:ind w:left="72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Text w:val="%3."/>
        <w:lvlJc w:val="left"/>
        <w:pPr>
          <w:ind w:left="1440" w:firstLine="0"/>
        </w:pPr>
        <w:rPr>
          <w:rFonts w:hint="default"/>
        </w:rPr>
      </w:lvl>
    </w:lvlOverride>
    <w:lvlOverride w:ilvl="3">
      <w:lvl w:ilvl="3">
        <w:start w:val="1"/>
        <w:numFmt w:val="lowerLetter"/>
        <w:lvlText w:val="%4)"/>
        <w:lvlJc w:val="left"/>
        <w:pPr>
          <w:ind w:left="2160" w:firstLine="0"/>
        </w:pPr>
        <w:rPr>
          <w:rFonts w:hint="default"/>
        </w:rPr>
      </w:lvl>
    </w:lvlOverride>
    <w:lvlOverride w:ilvl="4">
      <w:lvl w:ilvl="4">
        <w:start w:val="1"/>
        <w:numFmt w:val="decimal"/>
        <w:lvlText w:val="(%5)"/>
        <w:lvlJc w:val="left"/>
        <w:pPr>
          <w:ind w:left="2880" w:firstLine="0"/>
        </w:pPr>
        <w:rPr>
          <w:rFonts w:hint="default"/>
        </w:rPr>
      </w:lvl>
    </w:lvlOverride>
    <w:lvlOverride w:ilvl="5">
      <w:lvl w:ilvl="5">
        <w:start w:val="1"/>
        <w:numFmt w:val="lowerLetter"/>
        <w:lvlText w:val="(%6)"/>
        <w:lvlJc w:val="left"/>
        <w:pPr>
          <w:ind w:left="3600" w:firstLine="0"/>
        </w:pPr>
        <w:rPr>
          <w:rFonts w:hint="default"/>
        </w:rPr>
      </w:lvl>
    </w:lvlOverride>
    <w:lvlOverride w:ilvl="6">
      <w:lvl w:ilvl="6">
        <w:start w:val="1"/>
        <w:numFmt w:val="lowerRoman"/>
        <w:lvlText w:val="(%7)"/>
        <w:lvlJc w:val="left"/>
        <w:pPr>
          <w:ind w:left="432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(%8)"/>
        <w:lvlJc w:val="left"/>
        <w:pPr>
          <w:ind w:left="504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(%9)"/>
        <w:lvlJc w:val="left"/>
        <w:pPr>
          <w:ind w:left="5760" w:firstLine="0"/>
        </w:pPr>
        <w:rPr>
          <w:rFonts w:hint="default"/>
        </w:rPr>
      </w:lvl>
    </w:lvlOverride>
  </w:num>
  <w:num w:numId="16">
    <w:abstractNumId w:val="0"/>
  </w:num>
  <w:num w:numId="17">
    <w:abstractNumId w:val="3"/>
    <w:lvlOverride w:ilvl="0">
      <w:lvl w:ilvl="0">
        <w:start w:val="1"/>
        <w:numFmt w:val="upperRoman"/>
        <w:pStyle w:val="Heading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upperLetter"/>
        <w:pStyle w:val="Heading2"/>
        <w:suff w:val="space"/>
        <w:lvlText w:val="%2."/>
        <w:lvlJc w:val="left"/>
        <w:pPr>
          <w:ind w:left="72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3."/>
        <w:lvlJc w:val="left"/>
        <w:pPr>
          <w:ind w:left="1440" w:firstLine="0"/>
        </w:pPr>
        <w:rPr>
          <w:rFonts w:hint="default"/>
        </w:rPr>
      </w:lvl>
    </w:lvlOverride>
    <w:lvlOverride w:ilvl="3">
      <w:lvl w:ilvl="3">
        <w:start w:val="1"/>
        <w:numFmt w:val="lowerLetter"/>
        <w:pStyle w:val="Heading4"/>
        <w:suff w:val="space"/>
        <w:lvlText w:val="%4)"/>
        <w:lvlJc w:val="left"/>
        <w:pPr>
          <w:ind w:left="216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suff w:val="space"/>
        <w:lvlText w:val="(%5)"/>
        <w:lvlJc w:val="left"/>
        <w:pPr>
          <w:ind w:left="2880" w:firstLine="0"/>
        </w:pPr>
        <w:rPr>
          <w:rFonts w:hint="default"/>
        </w:rPr>
      </w:lvl>
    </w:lvlOverride>
    <w:lvlOverride w:ilvl="5">
      <w:lvl w:ilvl="5">
        <w:start w:val="1"/>
        <w:numFmt w:val="lowerLetter"/>
        <w:pStyle w:val="Heading6"/>
        <w:suff w:val="space"/>
        <w:lvlText w:val="(%6)"/>
        <w:lvlJc w:val="left"/>
        <w:pPr>
          <w:ind w:left="3600" w:firstLine="0"/>
        </w:pPr>
        <w:rPr>
          <w:rFonts w:hint="default"/>
        </w:rPr>
      </w:lvl>
    </w:lvlOverride>
    <w:lvlOverride w:ilvl="6">
      <w:lvl w:ilvl="6">
        <w:start w:val="1"/>
        <w:numFmt w:val="lowerRoman"/>
        <w:pStyle w:val="Heading7"/>
        <w:lvlText w:val="(%7)"/>
        <w:lvlJc w:val="left"/>
        <w:pPr>
          <w:ind w:left="432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pStyle w:val="Heading8"/>
        <w:lvlText w:val="(%8)"/>
        <w:lvlJc w:val="left"/>
        <w:pPr>
          <w:ind w:left="504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pStyle w:val="Heading9"/>
        <w:lvlText w:val="(%9)"/>
        <w:lvlJc w:val="left"/>
        <w:pPr>
          <w:ind w:left="5760" w:firstLine="0"/>
        </w:pPr>
        <w:rPr>
          <w:rFonts w:hint="default"/>
        </w:rPr>
      </w:lvl>
    </w:lvlOverride>
  </w:num>
  <w:num w:numId="18">
    <w:abstractNumId w:val="3"/>
    <w:lvlOverride w:ilvl="0">
      <w:lvl w:ilvl="0">
        <w:start w:val="1"/>
        <w:numFmt w:val="upperRoman"/>
        <w:pStyle w:val="Heading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upperLetter"/>
        <w:pStyle w:val="Heading2"/>
        <w:suff w:val="space"/>
        <w:lvlText w:val="%2."/>
        <w:lvlJc w:val="left"/>
        <w:pPr>
          <w:ind w:left="72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3."/>
        <w:lvlJc w:val="left"/>
        <w:pPr>
          <w:ind w:left="1440" w:firstLine="0"/>
        </w:pPr>
        <w:rPr>
          <w:rFonts w:hint="default"/>
        </w:rPr>
      </w:lvl>
    </w:lvlOverride>
    <w:lvlOverride w:ilvl="3">
      <w:lvl w:ilvl="3">
        <w:start w:val="1"/>
        <w:numFmt w:val="lowerLetter"/>
        <w:pStyle w:val="Heading4"/>
        <w:suff w:val="space"/>
        <w:lvlText w:val="%4)"/>
        <w:lvlJc w:val="left"/>
        <w:pPr>
          <w:ind w:left="216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suff w:val="space"/>
        <w:lvlText w:val="(%5)"/>
        <w:lvlJc w:val="left"/>
        <w:pPr>
          <w:ind w:left="2880" w:firstLine="0"/>
        </w:pPr>
        <w:rPr>
          <w:rFonts w:hint="default"/>
        </w:rPr>
      </w:lvl>
    </w:lvlOverride>
    <w:lvlOverride w:ilvl="5">
      <w:lvl w:ilvl="5">
        <w:start w:val="1"/>
        <w:numFmt w:val="lowerLetter"/>
        <w:pStyle w:val="Heading6"/>
        <w:suff w:val="space"/>
        <w:lvlText w:val="(%6)"/>
        <w:lvlJc w:val="left"/>
        <w:pPr>
          <w:ind w:left="3600" w:firstLine="0"/>
        </w:pPr>
        <w:rPr>
          <w:rFonts w:hint="default"/>
        </w:rPr>
      </w:lvl>
    </w:lvlOverride>
    <w:lvlOverride w:ilvl="6">
      <w:lvl w:ilvl="6">
        <w:start w:val="1"/>
        <w:numFmt w:val="lowerRoman"/>
        <w:pStyle w:val="Heading7"/>
        <w:lvlText w:val="(%7)"/>
        <w:lvlJc w:val="left"/>
        <w:pPr>
          <w:ind w:left="432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pStyle w:val="Heading8"/>
        <w:lvlText w:val="(%8)"/>
        <w:lvlJc w:val="left"/>
        <w:pPr>
          <w:ind w:left="504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pStyle w:val="Heading9"/>
        <w:lvlText w:val="(%9)"/>
        <w:lvlJc w:val="left"/>
        <w:pPr>
          <w:ind w:left="5760" w:firstLine="0"/>
        </w:pPr>
        <w:rPr>
          <w:rFonts w:hint="default"/>
        </w:rPr>
      </w:lvl>
    </w:lvlOverride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  <w:lvlOverride w:ilvl="0">
      <w:lvl w:ilvl="0">
        <w:start w:val="1"/>
        <w:numFmt w:val="upperRoman"/>
        <w:pStyle w:val="Heading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upperLetter"/>
        <w:pStyle w:val="Heading2"/>
        <w:suff w:val="space"/>
        <w:lvlText w:val="%2."/>
        <w:lvlJc w:val="left"/>
        <w:pPr>
          <w:ind w:left="72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3."/>
        <w:lvlJc w:val="left"/>
        <w:pPr>
          <w:ind w:left="1440" w:firstLine="0"/>
        </w:pPr>
        <w:rPr>
          <w:rFonts w:hint="default"/>
        </w:rPr>
      </w:lvl>
    </w:lvlOverride>
    <w:lvlOverride w:ilvl="3">
      <w:lvl w:ilvl="3">
        <w:start w:val="1"/>
        <w:numFmt w:val="lowerLetter"/>
        <w:pStyle w:val="Heading4"/>
        <w:suff w:val="space"/>
        <w:lvlText w:val="%4)"/>
        <w:lvlJc w:val="left"/>
        <w:pPr>
          <w:ind w:left="216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suff w:val="space"/>
        <w:lvlText w:val="(%5)"/>
        <w:lvlJc w:val="left"/>
        <w:pPr>
          <w:ind w:left="2880" w:firstLine="0"/>
        </w:pPr>
        <w:rPr>
          <w:rFonts w:hint="default"/>
        </w:rPr>
      </w:lvl>
    </w:lvlOverride>
    <w:lvlOverride w:ilvl="5">
      <w:lvl w:ilvl="5">
        <w:start w:val="1"/>
        <w:numFmt w:val="lowerLetter"/>
        <w:pStyle w:val="Heading6"/>
        <w:suff w:val="space"/>
        <w:lvlText w:val="(%6)"/>
        <w:lvlJc w:val="left"/>
        <w:pPr>
          <w:ind w:left="3600" w:firstLine="0"/>
        </w:pPr>
        <w:rPr>
          <w:rFonts w:hint="default"/>
        </w:rPr>
      </w:lvl>
    </w:lvlOverride>
    <w:lvlOverride w:ilvl="6">
      <w:lvl w:ilvl="6">
        <w:start w:val="1"/>
        <w:numFmt w:val="lowerRoman"/>
        <w:pStyle w:val="Heading7"/>
        <w:lvlText w:val="(%7)"/>
        <w:lvlJc w:val="left"/>
        <w:pPr>
          <w:ind w:left="4320" w:firstLine="0"/>
        </w:pPr>
        <w:rPr>
          <w:rFonts w:hint="default"/>
        </w:rPr>
      </w:lvl>
    </w:lvlOverride>
    <w:lvlOverride w:ilvl="7">
      <w:lvl w:ilvl="7">
        <w:start w:val="1"/>
        <w:numFmt w:val="lowerLetter"/>
        <w:pStyle w:val="Heading8"/>
        <w:lvlText w:val="(%8)"/>
        <w:lvlJc w:val="left"/>
        <w:pPr>
          <w:ind w:left="504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pStyle w:val="Heading9"/>
        <w:lvlText w:val="(%9)"/>
        <w:lvlJc w:val="left"/>
        <w:pPr>
          <w:ind w:left="5760" w:firstLine="0"/>
        </w:pPr>
        <w:rPr>
          <w:rFonts w:hint="default"/>
        </w:rPr>
      </w:lvl>
    </w:lvlOverride>
  </w:num>
  <w:num w:numId="28">
    <w:abstractNumId w:val="3"/>
  </w:num>
  <w:num w:numId="29">
    <w:abstractNumId w:val="3"/>
  </w:num>
  <w:num w:numId="30">
    <w:abstractNumId w:val="3"/>
  </w:num>
  <w:num w:numId="31">
    <w:abstractNumId w:val="3"/>
  </w:num>
  <w:num w:numId="32">
    <w:abstractNumId w:val="3"/>
  </w:num>
  <w:num w:numId="33">
    <w:abstractNumId w:val="3"/>
  </w:num>
  <w:num w:numId="34">
    <w:abstractNumId w:val="3"/>
  </w:num>
  <w:num w:numId="35">
    <w:abstractNumId w:val="3"/>
  </w:num>
  <w:num w:numId="36">
    <w:abstractNumId w:val="3"/>
  </w:num>
  <w:num w:numId="37">
    <w:abstractNumId w:val="3"/>
  </w:num>
  <w:num w:numId="38">
    <w:abstractNumId w:val="3"/>
  </w:num>
  <w:num w:numId="39">
    <w:abstractNumId w:val="3"/>
  </w:num>
  <w:num w:numId="40">
    <w:abstractNumId w:val="3"/>
  </w:num>
  <w:num w:numId="41">
    <w:abstractNumId w:val="3"/>
  </w:num>
  <w:num w:numId="42">
    <w:abstractNumId w:val="3"/>
  </w:num>
  <w:num w:numId="43">
    <w:abstractNumId w:val="3"/>
  </w:num>
  <w:num w:numId="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B5A8A"/>
    <w:rsid w:val="00001EF3"/>
    <w:rsid w:val="00006260"/>
    <w:rsid w:val="00006870"/>
    <w:rsid w:val="000070DD"/>
    <w:rsid w:val="0001005E"/>
    <w:rsid w:val="0001524C"/>
    <w:rsid w:val="00017EF0"/>
    <w:rsid w:val="00020210"/>
    <w:rsid w:val="00024581"/>
    <w:rsid w:val="000253C9"/>
    <w:rsid w:val="00026087"/>
    <w:rsid w:val="00042B63"/>
    <w:rsid w:val="00046B74"/>
    <w:rsid w:val="00061145"/>
    <w:rsid w:val="00064061"/>
    <w:rsid w:val="0006779A"/>
    <w:rsid w:val="000752BC"/>
    <w:rsid w:val="00075F7D"/>
    <w:rsid w:val="00086D58"/>
    <w:rsid w:val="00092B37"/>
    <w:rsid w:val="00093895"/>
    <w:rsid w:val="000B5854"/>
    <w:rsid w:val="000C4700"/>
    <w:rsid w:val="000D10A2"/>
    <w:rsid w:val="000D1A6A"/>
    <w:rsid w:val="000D4F0F"/>
    <w:rsid w:val="000D595B"/>
    <w:rsid w:val="000E346F"/>
    <w:rsid w:val="000E7C64"/>
    <w:rsid w:val="000F0589"/>
    <w:rsid w:val="000F28AA"/>
    <w:rsid w:val="000F2AC3"/>
    <w:rsid w:val="000F35A0"/>
    <w:rsid w:val="00106701"/>
    <w:rsid w:val="001101E9"/>
    <w:rsid w:val="00110F12"/>
    <w:rsid w:val="001128B6"/>
    <w:rsid w:val="001157F1"/>
    <w:rsid w:val="001165A3"/>
    <w:rsid w:val="00117C78"/>
    <w:rsid w:val="00121CB7"/>
    <w:rsid w:val="001226EC"/>
    <w:rsid w:val="00122879"/>
    <w:rsid w:val="00123AAC"/>
    <w:rsid w:val="0013097C"/>
    <w:rsid w:val="00130D3A"/>
    <w:rsid w:val="00132B47"/>
    <w:rsid w:val="00134F01"/>
    <w:rsid w:val="00136A94"/>
    <w:rsid w:val="001418F7"/>
    <w:rsid w:val="0014736E"/>
    <w:rsid w:val="00150732"/>
    <w:rsid w:val="00151A61"/>
    <w:rsid w:val="00162690"/>
    <w:rsid w:val="001668EC"/>
    <w:rsid w:val="00171971"/>
    <w:rsid w:val="0017281E"/>
    <w:rsid w:val="001741C6"/>
    <w:rsid w:val="00177483"/>
    <w:rsid w:val="00181B8F"/>
    <w:rsid w:val="00182BE3"/>
    <w:rsid w:val="00183EF1"/>
    <w:rsid w:val="00185CC0"/>
    <w:rsid w:val="001945FF"/>
    <w:rsid w:val="001947C1"/>
    <w:rsid w:val="00196D73"/>
    <w:rsid w:val="001A1D09"/>
    <w:rsid w:val="001A38A8"/>
    <w:rsid w:val="001A7C18"/>
    <w:rsid w:val="001B05B2"/>
    <w:rsid w:val="001B22C6"/>
    <w:rsid w:val="001B3510"/>
    <w:rsid w:val="001B558D"/>
    <w:rsid w:val="001B7C48"/>
    <w:rsid w:val="001C0782"/>
    <w:rsid w:val="001C145F"/>
    <w:rsid w:val="001C2304"/>
    <w:rsid w:val="001C5F17"/>
    <w:rsid w:val="001C63D0"/>
    <w:rsid w:val="001D63B7"/>
    <w:rsid w:val="001D687A"/>
    <w:rsid w:val="001E1D04"/>
    <w:rsid w:val="001E249B"/>
    <w:rsid w:val="001E3B04"/>
    <w:rsid w:val="001F7E55"/>
    <w:rsid w:val="00203566"/>
    <w:rsid w:val="00204894"/>
    <w:rsid w:val="00206C5F"/>
    <w:rsid w:val="002072E2"/>
    <w:rsid w:val="00211117"/>
    <w:rsid w:val="002137A9"/>
    <w:rsid w:val="00214B4A"/>
    <w:rsid w:val="00216D06"/>
    <w:rsid w:val="0022068A"/>
    <w:rsid w:val="0022289D"/>
    <w:rsid w:val="002266D4"/>
    <w:rsid w:val="00230708"/>
    <w:rsid w:val="002413E0"/>
    <w:rsid w:val="0024337E"/>
    <w:rsid w:val="00244E3C"/>
    <w:rsid w:val="00245851"/>
    <w:rsid w:val="00245883"/>
    <w:rsid w:val="00247B72"/>
    <w:rsid w:val="002511AA"/>
    <w:rsid w:val="00256649"/>
    <w:rsid w:val="00260613"/>
    <w:rsid w:val="00265462"/>
    <w:rsid w:val="00265C15"/>
    <w:rsid w:val="00267E2B"/>
    <w:rsid w:val="00271612"/>
    <w:rsid w:val="00273389"/>
    <w:rsid w:val="00277F05"/>
    <w:rsid w:val="0028152C"/>
    <w:rsid w:val="00286A39"/>
    <w:rsid w:val="00293666"/>
    <w:rsid w:val="00295D58"/>
    <w:rsid w:val="002961A3"/>
    <w:rsid w:val="002A07EF"/>
    <w:rsid w:val="002A37CB"/>
    <w:rsid w:val="002A57F1"/>
    <w:rsid w:val="002A7075"/>
    <w:rsid w:val="002A7969"/>
    <w:rsid w:val="002B4CE8"/>
    <w:rsid w:val="002B5A8A"/>
    <w:rsid w:val="002C0D08"/>
    <w:rsid w:val="002C0F36"/>
    <w:rsid w:val="002C244A"/>
    <w:rsid w:val="002C24F4"/>
    <w:rsid w:val="002C5E62"/>
    <w:rsid w:val="002D2998"/>
    <w:rsid w:val="002D7E0F"/>
    <w:rsid w:val="002E0A5F"/>
    <w:rsid w:val="002E152C"/>
    <w:rsid w:val="002E42A6"/>
    <w:rsid w:val="002F16A1"/>
    <w:rsid w:val="002F305C"/>
    <w:rsid w:val="00300266"/>
    <w:rsid w:val="00304C70"/>
    <w:rsid w:val="0030601E"/>
    <w:rsid w:val="00310F77"/>
    <w:rsid w:val="003113A6"/>
    <w:rsid w:val="003127A2"/>
    <w:rsid w:val="0031318F"/>
    <w:rsid w:val="00316093"/>
    <w:rsid w:val="0031635E"/>
    <w:rsid w:val="003255A9"/>
    <w:rsid w:val="00330FD2"/>
    <w:rsid w:val="003341E8"/>
    <w:rsid w:val="00343D93"/>
    <w:rsid w:val="00344DF0"/>
    <w:rsid w:val="003461C0"/>
    <w:rsid w:val="003529BC"/>
    <w:rsid w:val="00352FA3"/>
    <w:rsid w:val="003538E4"/>
    <w:rsid w:val="00353922"/>
    <w:rsid w:val="00357352"/>
    <w:rsid w:val="00360AD7"/>
    <w:rsid w:val="0036769F"/>
    <w:rsid w:val="00372FF3"/>
    <w:rsid w:val="003730BA"/>
    <w:rsid w:val="00373F51"/>
    <w:rsid w:val="0037499A"/>
    <w:rsid w:val="00394D9D"/>
    <w:rsid w:val="00395677"/>
    <w:rsid w:val="0039602D"/>
    <w:rsid w:val="003A0841"/>
    <w:rsid w:val="003A3BD8"/>
    <w:rsid w:val="003A3FE1"/>
    <w:rsid w:val="003A43BE"/>
    <w:rsid w:val="003A7C0C"/>
    <w:rsid w:val="003B11BB"/>
    <w:rsid w:val="003B2C73"/>
    <w:rsid w:val="003B35F5"/>
    <w:rsid w:val="003B481F"/>
    <w:rsid w:val="003C1485"/>
    <w:rsid w:val="003C1A2F"/>
    <w:rsid w:val="003C57D4"/>
    <w:rsid w:val="003C690C"/>
    <w:rsid w:val="003D5FDD"/>
    <w:rsid w:val="003F2D45"/>
    <w:rsid w:val="00405853"/>
    <w:rsid w:val="00415B34"/>
    <w:rsid w:val="00423AEC"/>
    <w:rsid w:val="00432753"/>
    <w:rsid w:val="00435ADA"/>
    <w:rsid w:val="0043674C"/>
    <w:rsid w:val="0044564B"/>
    <w:rsid w:val="00457D05"/>
    <w:rsid w:val="00463FBC"/>
    <w:rsid w:val="00472D43"/>
    <w:rsid w:val="0047374C"/>
    <w:rsid w:val="00475A6B"/>
    <w:rsid w:val="00477151"/>
    <w:rsid w:val="004772B9"/>
    <w:rsid w:val="0048364B"/>
    <w:rsid w:val="00493D6C"/>
    <w:rsid w:val="0049770F"/>
    <w:rsid w:val="004A0A55"/>
    <w:rsid w:val="004A1050"/>
    <w:rsid w:val="004A61D0"/>
    <w:rsid w:val="004B3359"/>
    <w:rsid w:val="004B399C"/>
    <w:rsid w:val="004B3DD1"/>
    <w:rsid w:val="004B6E39"/>
    <w:rsid w:val="004C1313"/>
    <w:rsid w:val="004C63AB"/>
    <w:rsid w:val="004D4435"/>
    <w:rsid w:val="004D5DF4"/>
    <w:rsid w:val="004D653A"/>
    <w:rsid w:val="004D76BD"/>
    <w:rsid w:val="004E0B36"/>
    <w:rsid w:val="004E466F"/>
    <w:rsid w:val="004E54C5"/>
    <w:rsid w:val="004E6327"/>
    <w:rsid w:val="004E7548"/>
    <w:rsid w:val="00510EAB"/>
    <w:rsid w:val="00512718"/>
    <w:rsid w:val="0051327B"/>
    <w:rsid w:val="00513E6E"/>
    <w:rsid w:val="00514331"/>
    <w:rsid w:val="00514EBE"/>
    <w:rsid w:val="00515633"/>
    <w:rsid w:val="00516578"/>
    <w:rsid w:val="00516DF0"/>
    <w:rsid w:val="005222F1"/>
    <w:rsid w:val="00523224"/>
    <w:rsid w:val="005234F4"/>
    <w:rsid w:val="005312D0"/>
    <w:rsid w:val="005334A1"/>
    <w:rsid w:val="0053491D"/>
    <w:rsid w:val="00542DED"/>
    <w:rsid w:val="00545192"/>
    <w:rsid w:val="00545892"/>
    <w:rsid w:val="00546A4B"/>
    <w:rsid w:val="00550C88"/>
    <w:rsid w:val="00551168"/>
    <w:rsid w:val="00552313"/>
    <w:rsid w:val="00553CBB"/>
    <w:rsid w:val="00553EE2"/>
    <w:rsid w:val="00555DC9"/>
    <w:rsid w:val="00557815"/>
    <w:rsid w:val="00562E38"/>
    <w:rsid w:val="00565292"/>
    <w:rsid w:val="0056679D"/>
    <w:rsid w:val="00570002"/>
    <w:rsid w:val="00572036"/>
    <w:rsid w:val="00586762"/>
    <w:rsid w:val="005870F6"/>
    <w:rsid w:val="005879EE"/>
    <w:rsid w:val="00587CDB"/>
    <w:rsid w:val="005905FE"/>
    <w:rsid w:val="00591AFE"/>
    <w:rsid w:val="00596374"/>
    <w:rsid w:val="005A01F8"/>
    <w:rsid w:val="005A638A"/>
    <w:rsid w:val="005A7D52"/>
    <w:rsid w:val="005B5AE1"/>
    <w:rsid w:val="005C0656"/>
    <w:rsid w:val="005C1ED4"/>
    <w:rsid w:val="005C6B3F"/>
    <w:rsid w:val="005C757A"/>
    <w:rsid w:val="005D00B4"/>
    <w:rsid w:val="005D16C9"/>
    <w:rsid w:val="005D2DD4"/>
    <w:rsid w:val="005D72C6"/>
    <w:rsid w:val="005E1834"/>
    <w:rsid w:val="005E29CD"/>
    <w:rsid w:val="005E31DE"/>
    <w:rsid w:val="005F5EF8"/>
    <w:rsid w:val="00600FF1"/>
    <w:rsid w:val="0060194C"/>
    <w:rsid w:val="00601EBD"/>
    <w:rsid w:val="00602102"/>
    <w:rsid w:val="00603B39"/>
    <w:rsid w:val="0061037D"/>
    <w:rsid w:val="0061270F"/>
    <w:rsid w:val="00615138"/>
    <w:rsid w:val="00615A2B"/>
    <w:rsid w:val="00622E2C"/>
    <w:rsid w:val="00624D84"/>
    <w:rsid w:val="00624F3F"/>
    <w:rsid w:val="00626649"/>
    <w:rsid w:val="00626803"/>
    <w:rsid w:val="00635C07"/>
    <w:rsid w:val="006377CD"/>
    <w:rsid w:val="00642958"/>
    <w:rsid w:val="00642FEE"/>
    <w:rsid w:val="00650CB5"/>
    <w:rsid w:val="00652D62"/>
    <w:rsid w:val="00654E83"/>
    <w:rsid w:val="006561DA"/>
    <w:rsid w:val="006607A8"/>
    <w:rsid w:val="00663331"/>
    <w:rsid w:val="0066367D"/>
    <w:rsid w:val="006670AD"/>
    <w:rsid w:val="006701DD"/>
    <w:rsid w:val="00671C17"/>
    <w:rsid w:val="00676F7A"/>
    <w:rsid w:val="00682B07"/>
    <w:rsid w:val="00687434"/>
    <w:rsid w:val="00693683"/>
    <w:rsid w:val="00694E04"/>
    <w:rsid w:val="006A15B2"/>
    <w:rsid w:val="006A2ECB"/>
    <w:rsid w:val="006A57E6"/>
    <w:rsid w:val="006A5E40"/>
    <w:rsid w:val="006B1E87"/>
    <w:rsid w:val="006B4116"/>
    <w:rsid w:val="006B7186"/>
    <w:rsid w:val="006B729E"/>
    <w:rsid w:val="006C0B9B"/>
    <w:rsid w:val="006C2607"/>
    <w:rsid w:val="006C6B96"/>
    <w:rsid w:val="006D09FF"/>
    <w:rsid w:val="006D1B29"/>
    <w:rsid w:val="006D33D9"/>
    <w:rsid w:val="006D6139"/>
    <w:rsid w:val="006E0D08"/>
    <w:rsid w:val="006E5585"/>
    <w:rsid w:val="006E5F68"/>
    <w:rsid w:val="006F6C28"/>
    <w:rsid w:val="00701946"/>
    <w:rsid w:val="0070318B"/>
    <w:rsid w:val="007250D9"/>
    <w:rsid w:val="00731267"/>
    <w:rsid w:val="00737F52"/>
    <w:rsid w:val="00741492"/>
    <w:rsid w:val="007533DE"/>
    <w:rsid w:val="00754981"/>
    <w:rsid w:val="0076709D"/>
    <w:rsid w:val="00771F83"/>
    <w:rsid w:val="0077562E"/>
    <w:rsid w:val="007761B6"/>
    <w:rsid w:val="007778F0"/>
    <w:rsid w:val="00791366"/>
    <w:rsid w:val="00793A28"/>
    <w:rsid w:val="00794FEC"/>
    <w:rsid w:val="00795A38"/>
    <w:rsid w:val="007A06E1"/>
    <w:rsid w:val="007A426E"/>
    <w:rsid w:val="007A6D9C"/>
    <w:rsid w:val="007A77CA"/>
    <w:rsid w:val="007B02D6"/>
    <w:rsid w:val="007B4157"/>
    <w:rsid w:val="007B5451"/>
    <w:rsid w:val="007B5F1C"/>
    <w:rsid w:val="007C5E1E"/>
    <w:rsid w:val="007D5776"/>
    <w:rsid w:val="007D613B"/>
    <w:rsid w:val="007D63D1"/>
    <w:rsid w:val="007D6A08"/>
    <w:rsid w:val="007D7EAD"/>
    <w:rsid w:val="007E5ADA"/>
    <w:rsid w:val="007E727C"/>
    <w:rsid w:val="007E7508"/>
    <w:rsid w:val="007F0980"/>
    <w:rsid w:val="007F1996"/>
    <w:rsid w:val="007F1E78"/>
    <w:rsid w:val="007F4037"/>
    <w:rsid w:val="00800015"/>
    <w:rsid w:val="008019AB"/>
    <w:rsid w:val="00801FC8"/>
    <w:rsid w:val="008058AC"/>
    <w:rsid w:val="00811722"/>
    <w:rsid w:val="00814276"/>
    <w:rsid w:val="0081703C"/>
    <w:rsid w:val="00827EA1"/>
    <w:rsid w:val="00835A78"/>
    <w:rsid w:val="00837411"/>
    <w:rsid w:val="00840CF2"/>
    <w:rsid w:val="00846FD3"/>
    <w:rsid w:val="00851ED4"/>
    <w:rsid w:val="00852BBA"/>
    <w:rsid w:val="00853377"/>
    <w:rsid w:val="00855818"/>
    <w:rsid w:val="00856730"/>
    <w:rsid w:val="00860151"/>
    <w:rsid w:val="00870467"/>
    <w:rsid w:val="00870F8F"/>
    <w:rsid w:val="00875CED"/>
    <w:rsid w:val="00881B52"/>
    <w:rsid w:val="00882790"/>
    <w:rsid w:val="00882899"/>
    <w:rsid w:val="008851FB"/>
    <w:rsid w:val="00886BBD"/>
    <w:rsid w:val="00892817"/>
    <w:rsid w:val="00892861"/>
    <w:rsid w:val="00897531"/>
    <w:rsid w:val="008A2912"/>
    <w:rsid w:val="008A2FBC"/>
    <w:rsid w:val="008A402E"/>
    <w:rsid w:val="008B1991"/>
    <w:rsid w:val="008B2F05"/>
    <w:rsid w:val="008B32D7"/>
    <w:rsid w:val="008B32FD"/>
    <w:rsid w:val="008B48EC"/>
    <w:rsid w:val="008C0FBB"/>
    <w:rsid w:val="008C214E"/>
    <w:rsid w:val="008C21D9"/>
    <w:rsid w:val="008D02A2"/>
    <w:rsid w:val="008E3D7A"/>
    <w:rsid w:val="008E57A0"/>
    <w:rsid w:val="008F34B5"/>
    <w:rsid w:val="008F510E"/>
    <w:rsid w:val="008F56DC"/>
    <w:rsid w:val="00903EFD"/>
    <w:rsid w:val="00906668"/>
    <w:rsid w:val="00906EFC"/>
    <w:rsid w:val="0091171C"/>
    <w:rsid w:val="00911B4E"/>
    <w:rsid w:val="009147A9"/>
    <w:rsid w:val="0091761D"/>
    <w:rsid w:val="00923D7D"/>
    <w:rsid w:val="00924542"/>
    <w:rsid w:val="0092724C"/>
    <w:rsid w:val="00930DE1"/>
    <w:rsid w:val="00931BCE"/>
    <w:rsid w:val="00935FFA"/>
    <w:rsid w:val="0093774A"/>
    <w:rsid w:val="009578E4"/>
    <w:rsid w:val="0096139E"/>
    <w:rsid w:val="00963A8C"/>
    <w:rsid w:val="009642EC"/>
    <w:rsid w:val="0097564E"/>
    <w:rsid w:val="00981B20"/>
    <w:rsid w:val="00986A4D"/>
    <w:rsid w:val="0098766F"/>
    <w:rsid w:val="00992299"/>
    <w:rsid w:val="009A221F"/>
    <w:rsid w:val="009A313F"/>
    <w:rsid w:val="009A4454"/>
    <w:rsid w:val="009B0A2A"/>
    <w:rsid w:val="009B3C26"/>
    <w:rsid w:val="009B6C7C"/>
    <w:rsid w:val="009C525D"/>
    <w:rsid w:val="009C56E2"/>
    <w:rsid w:val="009D2536"/>
    <w:rsid w:val="009D5924"/>
    <w:rsid w:val="009D7D05"/>
    <w:rsid w:val="009E71E7"/>
    <w:rsid w:val="009F2310"/>
    <w:rsid w:val="00A0204F"/>
    <w:rsid w:val="00A05519"/>
    <w:rsid w:val="00A064F0"/>
    <w:rsid w:val="00A07177"/>
    <w:rsid w:val="00A071EB"/>
    <w:rsid w:val="00A10049"/>
    <w:rsid w:val="00A107CF"/>
    <w:rsid w:val="00A147F1"/>
    <w:rsid w:val="00A15458"/>
    <w:rsid w:val="00A170B7"/>
    <w:rsid w:val="00A25FF0"/>
    <w:rsid w:val="00A2650B"/>
    <w:rsid w:val="00A26EED"/>
    <w:rsid w:val="00A30452"/>
    <w:rsid w:val="00A32594"/>
    <w:rsid w:val="00A37E84"/>
    <w:rsid w:val="00A41E18"/>
    <w:rsid w:val="00A43F0C"/>
    <w:rsid w:val="00A46BC8"/>
    <w:rsid w:val="00A540E0"/>
    <w:rsid w:val="00A544C6"/>
    <w:rsid w:val="00A54736"/>
    <w:rsid w:val="00A60010"/>
    <w:rsid w:val="00A6362B"/>
    <w:rsid w:val="00A63E9F"/>
    <w:rsid w:val="00A67064"/>
    <w:rsid w:val="00A67A11"/>
    <w:rsid w:val="00A74E59"/>
    <w:rsid w:val="00A7648D"/>
    <w:rsid w:val="00A77AF8"/>
    <w:rsid w:val="00A80678"/>
    <w:rsid w:val="00A83F75"/>
    <w:rsid w:val="00A87C65"/>
    <w:rsid w:val="00A90567"/>
    <w:rsid w:val="00A91F27"/>
    <w:rsid w:val="00A92E39"/>
    <w:rsid w:val="00A93B6B"/>
    <w:rsid w:val="00AA5145"/>
    <w:rsid w:val="00AA7BBC"/>
    <w:rsid w:val="00AB2002"/>
    <w:rsid w:val="00AC5D81"/>
    <w:rsid w:val="00AD0D51"/>
    <w:rsid w:val="00AD5D3E"/>
    <w:rsid w:val="00AE318E"/>
    <w:rsid w:val="00AE6823"/>
    <w:rsid w:val="00AF120F"/>
    <w:rsid w:val="00AF3E8D"/>
    <w:rsid w:val="00B02562"/>
    <w:rsid w:val="00B0540D"/>
    <w:rsid w:val="00B11B6C"/>
    <w:rsid w:val="00B16B5C"/>
    <w:rsid w:val="00B24574"/>
    <w:rsid w:val="00B25D14"/>
    <w:rsid w:val="00B26A23"/>
    <w:rsid w:val="00B30CB1"/>
    <w:rsid w:val="00B344BB"/>
    <w:rsid w:val="00B37530"/>
    <w:rsid w:val="00B37EE3"/>
    <w:rsid w:val="00B47959"/>
    <w:rsid w:val="00B479FA"/>
    <w:rsid w:val="00B50E54"/>
    <w:rsid w:val="00B57FD9"/>
    <w:rsid w:val="00B6049D"/>
    <w:rsid w:val="00B62700"/>
    <w:rsid w:val="00B66036"/>
    <w:rsid w:val="00B71743"/>
    <w:rsid w:val="00B72918"/>
    <w:rsid w:val="00B72ABA"/>
    <w:rsid w:val="00B77AE5"/>
    <w:rsid w:val="00B8037C"/>
    <w:rsid w:val="00B86B09"/>
    <w:rsid w:val="00BA2AF9"/>
    <w:rsid w:val="00BA4DE7"/>
    <w:rsid w:val="00BA7B4B"/>
    <w:rsid w:val="00BB0268"/>
    <w:rsid w:val="00BB44A3"/>
    <w:rsid w:val="00BB647F"/>
    <w:rsid w:val="00BB6E3C"/>
    <w:rsid w:val="00BB7E50"/>
    <w:rsid w:val="00BC2525"/>
    <w:rsid w:val="00BC364C"/>
    <w:rsid w:val="00BC3C63"/>
    <w:rsid w:val="00BC7697"/>
    <w:rsid w:val="00BD1ACC"/>
    <w:rsid w:val="00BD474E"/>
    <w:rsid w:val="00BD47C1"/>
    <w:rsid w:val="00BD49ED"/>
    <w:rsid w:val="00BD7C28"/>
    <w:rsid w:val="00BE7B81"/>
    <w:rsid w:val="00BF2AC8"/>
    <w:rsid w:val="00BF50FD"/>
    <w:rsid w:val="00C00D5A"/>
    <w:rsid w:val="00C02A9B"/>
    <w:rsid w:val="00C040AB"/>
    <w:rsid w:val="00C07209"/>
    <w:rsid w:val="00C125F2"/>
    <w:rsid w:val="00C138B2"/>
    <w:rsid w:val="00C15527"/>
    <w:rsid w:val="00C174D8"/>
    <w:rsid w:val="00C1768F"/>
    <w:rsid w:val="00C178D6"/>
    <w:rsid w:val="00C21F35"/>
    <w:rsid w:val="00C27D17"/>
    <w:rsid w:val="00C356E0"/>
    <w:rsid w:val="00C43525"/>
    <w:rsid w:val="00C436AB"/>
    <w:rsid w:val="00C437C9"/>
    <w:rsid w:val="00C6471A"/>
    <w:rsid w:val="00C64781"/>
    <w:rsid w:val="00C6765D"/>
    <w:rsid w:val="00C679B5"/>
    <w:rsid w:val="00C70116"/>
    <w:rsid w:val="00C7192D"/>
    <w:rsid w:val="00C73DC3"/>
    <w:rsid w:val="00C74118"/>
    <w:rsid w:val="00C74218"/>
    <w:rsid w:val="00C8017A"/>
    <w:rsid w:val="00C87EB3"/>
    <w:rsid w:val="00C91899"/>
    <w:rsid w:val="00C934EA"/>
    <w:rsid w:val="00C951B4"/>
    <w:rsid w:val="00C970DB"/>
    <w:rsid w:val="00C97735"/>
    <w:rsid w:val="00C97C89"/>
    <w:rsid w:val="00CA25C6"/>
    <w:rsid w:val="00CB22C6"/>
    <w:rsid w:val="00CB3C94"/>
    <w:rsid w:val="00CB4A31"/>
    <w:rsid w:val="00CB6122"/>
    <w:rsid w:val="00CC65DF"/>
    <w:rsid w:val="00CC7FC2"/>
    <w:rsid w:val="00CD1406"/>
    <w:rsid w:val="00CD1CDF"/>
    <w:rsid w:val="00CD2AEB"/>
    <w:rsid w:val="00CD5A84"/>
    <w:rsid w:val="00CD7966"/>
    <w:rsid w:val="00CE09A0"/>
    <w:rsid w:val="00CF0712"/>
    <w:rsid w:val="00D1007A"/>
    <w:rsid w:val="00D12D75"/>
    <w:rsid w:val="00D132E6"/>
    <w:rsid w:val="00D13BFD"/>
    <w:rsid w:val="00D1642A"/>
    <w:rsid w:val="00D20410"/>
    <w:rsid w:val="00D210D1"/>
    <w:rsid w:val="00D2304B"/>
    <w:rsid w:val="00D2537D"/>
    <w:rsid w:val="00D35F40"/>
    <w:rsid w:val="00D40A60"/>
    <w:rsid w:val="00D456DE"/>
    <w:rsid w:val="00D4799A"/>
    <w:rsid w:val="00D5039A"/>
    <w:rsid w:val="00D506A5"/>
    <w:rsid w:val="00D5411A"/>
    <w:rsid w:val="00D562D8"/>
    <w:rsid w:val="00D61F1D"/>
    <w:rsid w:val="00D71E4E"/>
    <w:rsid w:val="00D742A8"/>
    <w:rsid w:val="00D74B73"/>
    <w:rsid w:val="00D74F42"/>
    <w:rsid w:val="00D779DC"/>
    <w:rsid w:val="00D80941"/>
    <w:rsid w:val="00D80C6A"/>
    <w:rsid w:val="00D85BBC"/>
    <w:rsid w:val="00D86BEC"/>
    <w:rsid w:val="00D86BFF"/>
    <w:rsid w:val="00D87AAF"/>
    <w:rsid w:val="00D923E2"/>
    <w:rsid w:val="00D938BF"/>
    <w:rsid w:val="00DA1052"/>
    <w:rsid w:val="00DA5113"/>
    <w:rsid w:val="00DA7478"/>
    <w:rsid w:val="00DB3F8F"/>
    <w:rsid w:val="00DB5DC7"/>
    <w:rsid w:val="00DC5CA5"/>
    <w:rsid w:val="00DD0A85"/>
    <w:rsid w:val="00DD194E"/>
    <w:rsid w:val="00DD2EBE"/>
    <w:rsid w:val="00DE3974"/>
    <w:rsid w:val="00DE4B9D"/>
    <w:rsid w:val="00DE5411"/>
    <w:rsid w:val="00DF1290"/>
    <w:rsid w:val="00DF2DE7"/>
    <w:rsid w:val="00DF5D2B"/>
    <w:rsid w:val="00E014FC"/>
    <w:rsid w:val="00E022C9"/>
    <w:rsid w:val="00E02B08"/>
    <w:rsid w:val="00E03FA4"/>
    <w:rsid w:val="00E14C34"/>
    <w:rsid w:val="00E14FDE"/>
    <w:rsid w:val="00E20A82"/>
    <w:rsid w:val="00E22F8B"/>
    <w:rsid w:val="00E2555B"/>
    <w:rsid w:val="00E3535E"/>
    <w:rsid w:val="00E35FDE"/>
    <w:rsid w:val="00E3633D"/>
    <w:rsid w:val="00E3644F"/>
    <w:rsid w:val="00E3776F"/>
    <w:rsid w:val="00E407F4"/>
    <w:rsid w:val="00E520A3"/>
    <w:rsid w:val="00E54005"/>
    <w:rsid w:val="00E57C08"/>
    <w:rsid w:val="00E60FAC"/>
    <w:rsid w:val="00E637D2"/>
    <w:rsid w:val="00E654FB"/>
    <w:rsid w:val="00E66E18"/>
    <w:rsid w:val="00E80725"/>
    <w:rsid w:val="00E83738"/>
    <w:rsid w:val="00E8438E"/>
    <w:rsid w:val="00E86B0E"/>
    <w:rsid w:val="00E87304"/>
    <w:rsid w:val="00E917EC"/>
    <w:rsid w:val="00E94DDC"/>
    <w:rsid w:val="00E96901"/>
    <w:rsid w:val="00EA3882"/>
    <w:rsid w:val="00EB3DF1"/>
    <w:rsid w:val="00EB60CD"/>
    <w:rsid w:val="00EB6563"/>
    <w:rsid w:val="00EC002A"/>
    <w:rsid w:val="00ED0E3F"/>
    <w:rsid w:val="00ED2011"/>
    <w:rsid w:val="00ED2B04"/>
    <w:rsid w:val="00ED6DCE"/>
    <w:rsid w:val="00EE1984"/>
    <w:rsid w:val="00EF0470"/>
    <w:rsid w:val="00EF1BD6"/>
    <w:rsid w:val="00EF21A9"/>
    <w:rsid w:val="00EF690A"/>
    <w:rsid w:val="00F0348F"/>
    <w:rsid w:val="00F152CE"/>
    <w:rsid w:val="00F2090E"/>
    <w:rsid w:val="00F22FE9"/>
    <w:rsid w:val="00F27808"/>
    <w:rsid w:val="00F30889"/>
    <w:rsid w:val="00F31BDA"/>
    <w:rsid w:val="00F33092"/>
    <w:rsid w:val="00F35004"/>
    <w:rsid w:val="00F363BD"/>
    <w:rsid w:val="00F403BA"/>
    <w:rsid w:val="00F4107C"/>
    <w:rsid w:val="00F455DD"/>
    <w:rsid w:val="00F46F45"/>
    <w:rsid w:val="00F4718F"/>
    <w:rsid w:val="00F477F1"/>
    <w:rsid w:val="00F5555B"/>
    <w:rsid w:val="00F67A29"/>
    <w:rsid w:val="00F772EC"/>
    <w:rsid w:val="00F77645"/>
    <w:rsid w:val="00F93FE9"/>
    <w:rsid w:val="00FA4DC0"/>
    <w:rsid w:val="00FB4189"/>
    <w:rsid w:val="00FB611D"/>
    <w:rsid w:val="00FC2C72"/>
    <w:rsid w:val="00FC4F81"/>
    <w:rsid w:val="00FC5C42"/>
    <w:rsid w:val="00FC658F"/>
    <w:rsid w:val="00FD0797"/>
    <w:rsid w:val="00FD175B"/>
    <w:rsid w:val="00FD1899"/>
    <w:rsid w:val="00FD337F"/>
    <w:rsid w:val="00FD556A"/>
    <w:rsid w:val="00FE05F9"/>
    <w:rsid w:val="00FE0A03"/>
    <w:rsid w:val="00FE49E6"/>
    <w:rsid w:val="00FE5D1A"/>
    <w:rsid w:val="00FF3B3E"/>
    <w:rsid w:val="00FF47AE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3AABA"/>
  <w15:docId w15:val="{7AAFC9A7-965A-49BE-8C9C-D212821AC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6DE"/>
    <w:pPr>
      <w:spacing w:after="0" w:line="360" w:lineRule="auto"/>
      <w:contextualSpacing/>
      <w:jc w:val="both"/>
    </w:pPr>
    <w:rPr>
      <w:rFonts w:eastAsia="MS Mincho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578"/>
    <w:pPr>
      <w:keepNext/>
      <w:keepLines/>
      <w:numPr>
        <w:numId w:val="44"/>
      </w:numPr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6578"/>
    <w:pPr>
      <w:keepNext/>
      <w:keepLines/>
      <w:numPr>
        <w:ilvl w:val="1"/>
        <w:numId w:val="44"/>
      </w:numPr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16578"/>
    <w:pPr>
      <w:keepNext/>
      <w:keepLines/>
      <w:numPr>
        <w:ilvl w:val="2"/>
        <w:numId w:val="44"/>
      </w:numPr>
      <w:spacing w:before="40"/>
      <w:outlineLvl w:val="2"/>
    </w:pPr>
    <w:rPr>
      <w:rFonts w:asciiTheme="majorHAnsi" w:eastAsiaTheme="majorEastAsia" w:hAnsiTheme="majorHAnsi" w:cstheme="majorBidi"/>
      <w:b/>
      <w:i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16578"/>
    <w:pPr>
      <w:keepNext/>
      <w:keepLines/>
      <w:numPr>
        <w:ilvl w:val="3"/>
        <w:numId w:val="44"/>
      </w:numPr>
      <w:spacing w:before="40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6578"/>
    <w:pPr>
      <w:keepNext/>
      <w:keepLines/>
      <w:numPr>
        <w:ilvl w:val="4"/>
        <w:numId w:val="44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6578"/>
    <w:pPr>
      <w:keepNext/>
      <w:keepLines/>
      <w:numPr>
        <w:ilvl w:val="5"/>
        <w:numId w:val="44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78"/>
    <w:pPr>
      <w:keepNext/>
      <w:keepLines/>
      <w:numPr>
        <w:ilvl w:val="6"/>
        <w:numId w:val="4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78"/>
    <w:pPr>
      <w:keepNext/>
      <w:keepLines/>
      <w:numPr>
        <w:ilvl w:val="7"/>
        <w:numId w:val="4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6578"/>
    <w:pPr>
      <w:keepNext/>
      <w:keepLines/>
      <w:numPr>
        <w:ilvl w:val="8"/>
        <w:numId w:val="4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578"/>
    <w:rPr>
      <w:rFonts w:asciiTheme="majorHAnsi" w:eastAsiaTheme="majorEastAsia" w:hAnsiTheme="majorHAnsi" w:cstheme="majorBidi"/>
      <w:b/>
      <w:sz w:val="36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516578"/>
    <w:rPr>
      <w:rFonts w:asciiTheme="majorHAnsi" w:eastAsiaTheme="majorEastAsia" w:hAnsiTheme="majorHAnsi" w:cstheme="majorBidi"/>
      <w:b/>
      <w:sz w:val="32"/>
      <w:szCs w:val="26"/>
      <w:u w:val="single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516578"/>
    <w:rPr>
      <w:rFonts w:asciiTheme="majorHAnsi" w:eastAsiaTheme="majorEastAsia" w:hAnsiTheme="majorHAnsi" w:cstheme="majorBidi"/>
      <w:b/>
      <w:i/>
      <w:sz w:val="28"/>
      <w:szCs w:val="24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516578"/>
    <w:rPr>
      <w:rFonts w:asciiTheme="majorHAnsi" w:eastAsiaTheme="majorEastAsia" w:hAnsiTheme="majorHAnsi" w:cstheme="majorBidi"/>
      <w:iCs/>
      <w:sz w:val="24"/>
      <w:szCs w:val="24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516578"/>
    <w:rPr>
      <w:rFonts w:asciiTheme="majorHAnsi" w:eastAsiaTheme="majorEastAsia" w:hAnsiTheme="majorHAnsi" w:cstheme="majorBidi"/>
      <w:color w:val="2E74B5" w:themeColor="accent1" w:themeShade="BF"/>
      <w:szCs w:val="24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516578"/>
    <w:rPr>
      <w:rFonts w:asciiTheme="majorHAnsi" w:eastAsiaTheme="majorEastAsia" w:hAnsiTheme="majorHAnsi" w:cstheme="majorBidi"/>
      <w:color w:val="1F4D78" w:themeColor="accent1" w:themeShade="7F"/>
      <w:szCs w:val="24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578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5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rsid w:val="005165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customStyle="1" w:styleId="Titre1Car1">
    <w:name w:val="Titre 1 Car1"/>
    <w:basedOn w:val="DefaultParagraphFont"/>
    <w:uiPriority w:val="9"/>
    <w:rsid w:val="00555DC9"/>
    <w:rPr>
      <w:rFonts w:asciiTheme="majorHAnsi" w:eastAsiaTheme="majorEastAsia" w:hAnsiTheme="majorHAnsi" w:cstheme="majorBidi"/>
      <w:bCs/>
      <w:color w:val="2E74B5" w:themeColor="accent1" w:themeShade="BF"/>
      <w:sz w:val="56"/>
      <w:szCs w:val="28"/>
    </w:rPr>
  </w:style>
  <w:style w:type="paragraph" w:styleId="NoSpacing">
    <w:name w:val="No Spacing"/>
    <w:uiPriority w:val="1"/>
    <w:qFormat/>
    <w:rsid w:val="00516578"/>
    <w:pPr>
      <w:spacing w:beforeAutospacing="1" w:after="0" w:afterAutospacing="1" w:line="240" w:lineRule="auto"/>
      <w:jc w:val="both"/>
    </w:pPr>
    <w:rPr>
      <w:rFonts w:eastAsia="MS Mincho"/>
      <w:lang w:eastAsia="fr-FR"/>
    </w:rPr>
  </w:style>
  <w:style w:type="paragraph" w:styleId="Caption">
    <w:name w:val="caption"/>
    <w:basedOn w:val="Normal"/>
    <w:next w:val="Normal"/>
    <w:link w:val="CaptionChar"/>
    <w:uiPriority w:val="35"/>
    <w:qFormat/>
    <w:rsid w:val="00516578"/>
    <w:pPr>
      <w:keepLines/>
      <w:spacing w:after="120"/>
      <w:jc w:val="center"/>
    </w:pPr>
    <w:rPr>
      <w:rFonts w:ascii="Californian FB" w:eastAsiaTheme="minorHAnsi" w:hAnsi="Californian FB" w:cstheme="minorBidi"/>
      <w:b/>
      <w:bCs/>
      <w:szCs w:val="22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516578"/>
    <w:rPr>
      <w:rFonts w:ascii="Californian FB" w:hAnsi="Californian FB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6578"/>
    <w:pPr>
      <w:numPr>
        <w:numId w:val="0"/>
      </w:numPr>
      <w:spacing w:before="480" w:line="276" w:lineRule="auto"/>
      <w:jc w:val="left"/>
      <w:outlineLvl w:val="9"/>
    </w:pPr>
    <w:rPr>
      <w:bCs/>
      <w:color w:val="2E74B5" w:themeColor="accent1" w:themeShade="BF"/>
      <w:sz w:val="28"/>
      <w:szCs w:val="28"/>
      <w:lang w:eastAsia="en-US"/>
    </w:rPr>
  </w:style>
  <w:style w:type="table" w:styleId="TableGrid">
    <w:name w:val="Table Grid"/>
    <w:basedOn w:val="TableNormal"/>
    <w:uiPriority w:val="59"/>
    <w:rsid w:val="002B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Normal"/>
    <w:uiPriority w:val="60"/>
    <w:rsid w:val="00310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131">
    <w:name w:val="font131"/>
    <w:basedOn w:val="DefaultParagraphFont"/>
    <w:rsid w:val="00B72ABA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Redaction Thèse &amp; Articles">
      <a:majorFont>
        <a:latin typeface="Lucida Fax"/>
        <a:ea typeface=""/>
        <a:cs typeface=""/>
      </a:majorFont>
      <a:minorFont>
        <a:latin typeface="Minion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88</Words>
  <Characters>563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G USER</dc:creator>
  <cp:keywords/>
  <dc:description/>
  <cp:lastModifiedBy>Aryelle Reimlas</cp:lastModifiedBy>
  <cp:revision>8</cp:revision>
  <dcterms:created xsi:type="dcterms:W3CDTF">2017-09-08T19:03:00Z</dcterms:created>
  <dcterms:modified xsi:type="dcterms:W3CDTF">2017-10-16T12:24:00Z</dcterms:modified>
</cp:coreProperties>
</file>